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1"/>
        <w:tblW w:w="131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985"/>
        <w:gridCol w:w="1839"/>
        <w:gridCol w:w="1988"/>
        <w:gridCol w:w="1836"/>
        <w:gridCol w:w="1913"/>
      </w:tblGrid>
      <w:tr w:rsidR="009E1F9A" w:rsidRPr="007920C7" w14:paraId="1F2620EA" w14:textId="77777777" w:rsidTr="009E1F9A">
        <w:trPr>
          <w:trHeight w:val="336"/>
        </w:trPr>
        <w:tc>
          <w:tcPr>
            <w:tcW w:w="13105" w:type="dxa"/>
            <w:gridSpan w:val="6"/>
            <w:tcBorders>
              <w:top w:val="nil"/>
              <w:bottom w:val="single" w:sz="4" w:space="0" w:color="auto"/>
            </w:tcBorders>
          </w:tcPr>
          <w:p w14:paraId="384A8D93" w14:textId="77777777" w:rsidR="009E1F9A" w:rsidRPr="007920C7" w:rsidRDefault="009E1F9A" w:rsidP="00BF4393">
            <w:pPr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Supplemental </w:t>
            </w:r>
            <w:r w:rsidRPr="007920C7">
              <w:rPr>
                <w:rFonts w:cs="Times New Roman"/>
                <w:sz w:val="18"/>
                <w:szCs w:val="18"/>
              </w:rPr>
              <w:t xml:space="preserve">Table. Characteristics of the cohort according to </w:t>
            </w:r>
            <w:r>
              <w:rPr>
                <w:rFonts w:cs="Times New Roman"/>
                <w:sz w:val="18"/>
                <w:szCs w:val="18"/>
              </w:rPr>
              <w:t>cognitive status of different sexes.</w:t>
            </w:r>
          </w:p>
        </w:tc>
      </w:tr>
      <w:tr w:rsidR="009E1F9A" w:rsidRPr="007920C7" w14:paraId="4F9C94CC" w14:textId="77777777" w:rsidTr="00D73BBF">
        <w:trPr>
          <w:trHeight w:val="336"/>
        </w:trPr>
        <w:tc>
          <w:tcPr>
            <w:tcW w:w="3544" w:type="dxa"/>
            <w:tcBorders>
              <w:top w:val="single" w:sz="4" w:space="0" w:color="auto"/>
              <w:bottom w:val="nil"/>
              <w:right w:val="nil"/>
            </w:tcBorders>
          </w:tcPr>
          <w:p w14:paraId="14C962B0" w14:textId="77777777" w:rsidR="009E1F9A" w:rsidRPr="007920C7" w:rsidRDefault="009E1F9A" w:rsidP="00BF4393">
            <w:pPr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CDBBDD3" w14:textId="77777777" w:rsidR="009E1F9A" w:rsidRPr="007920C7" w:rsidRDefault="009E1F9A" w:rsidP="00BF4393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650E10DB" w14:textId="77777777" w:rsidR="009E1F9A" w:rsidRPr="007920C7" w:rsidRDefault="009E1F9A" w:rsidP="00BF4393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7920C7">
              <w:rPr>
                <w:rFonts w:cs="Times New Roman"/>
                <w:sz w:val="18"/>
                <w:szCs w:val="18"/>
              </w:rPr>
              <w:t>Men</w:t>
            </w:r>
          </w:p>
          <w:p w14:paraId="67A98D27" w14:textId="77777777" w:rsidR="009E1F9A" w:rsidRPr="007920C7" w:rsidRDefault="009E1F9A" w:rsidP="00BF4393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7920C7">
              <w:rPr>
                <w:rFonts w:cs="Times New Roman"/>
                <w:sz w:val="18"/>
                <w:szCs w:val="18"/>
              </w:rPr>
              <w:t>(n=2220)</w:t>
            </w:r>
          </w:p>
        </w:tc>
        <w:tc>
          <w:tcPr>
            <w:tcW w:w="3749" w:type="dxa"/>
            <w:gridSpan w:val="2"/>
            <w:tcBorders>
              <w:top w:val="single" w:sz="4" w:space="0" w:color="auto"/>
              <w:left w:val="nil"/>
            </w:tcBorders>
          </w:tcPr>
          <w:p w14:paraId="6E990B13" w14:textId="77777777" w:rsidR="009E1F9A" w:rsidRPr="007920C7" w:rsidRDefault="009E1F9A" w:rsidP="00BF4393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7920C7">
              <w:rPr>
                <w:rFonts w:cs="Times New Roman"/>
                <w:sz w:val="18"/>
                <w:szCs w:val="18"/>
              </w:rPr>
              <w:t>Women</w:t>
            </w:r>
          </w:p>
          <w:p w14:paraId="004AC60D" w14:textId="77777777" w:rsidR="009E1F9A" w:rsidRPr="007920C7" w:rsidRDefault="009E1F9A" w:rsidP="00BF4393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7920C7">
              <w:rPr>
                <w:rFonts w:cs="Times New Roman"/>
                <w:sz w:val="18"/>
                <w:szCs w:val="18"/>
              </w:rPr>
              <w:t>(n=4206)</w:t>
            </w:r>
          </w:p>
        </w:tc>
      </w:tr>
      <w:tr w:rsidR="009E1F9A" w:rsidRPr="007920C7" w14:paraId="783EDA66" w14:textId="77777777" w:rsidTr="00D73BBF">
        <w:trPr>
          <w:trHeight w:val="336"/>
        </w:trPr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4505392B" w14:textId="77777777" w:rsidR="009E1F9A" w:rsidRPr="007920C7" w:rsidRDefault="009E1F9A" w:rsidP="00BF4393">
            <w:pPr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85" w:type="dxa"/>
            <w:vMerge/>
            <w:tcBorders>
              <w:left w:val="nil"/>
              <w:bottom w:val="nil"/>
              <w:right w:val="nil"/>
            </w:tcBorders>
          </w:tcPr>
          <w:p w14:paraId="746EED6D" w14:textId="77777777" w:rsidR="009E1F9A" w:rsidRPr="007920C7" w:rsidRDefault="009E1F9A" w:rsidP="00BF4393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82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E976163" w14:textId="77777777" w:rsidR="009E1F9A" w:rsidRPr="007920C7" w:rsidRDefault="009E1F9A" w:rsidP="00BF4393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ognitive</w:t>
            </w:r>
            <w:r w:rsidRPr="007920C7">
              <w:rPr>
                <w:rFonts w:cs="Times New Roman"/>
                <w:sz w:val="18"/>
                <w:szCs w:val="18"/>
              </w:rPr>
              <w:t xml:space="preserve"> status</w:t>
            </w:r>
          </w:p>
        </w:tc>
        <w:tc>
          <w:tcPr>
            <w:tcW w:w="3749" w:type="dxa"/>
            <w:gridSpan w:val="2"/>
            <w:tcBorders>
              <w:left w:val="nil"/>
              <w:bottom w:val="single" w:sz="4" w:space="0" w:color="auto"/>
            </w:tcBorders>
          </w:tcPr>
          <w:p w14:paraId="707FF74B" w14:textId="77777777" w:rsidR="009E1F9A" w:rsidRPr="007920C7" w:rsidRDefault="009E1F9A" w:rsidP="00BF4393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ognitive</w:t>
            </w:r>
            <w:r w:rsidRPr="007920C7">
              <w:rPr>
                <w:rFonts w:cs="Times New Roman"/>
                <w:sz w:val="18"/>
                <w:szCs w:val="18"/>
              </w:rPr>
              <w:t xml:space="preserve"> status</w:t>
            </w:r>
          </w:p>
        </w:tc>
      </w:tr>
      <w:tr w:rsidR="00D73BBF" w:rsidRPr="007920C7" w14:paraId="0D54D9FC" w14:textId="77777777" w:rsidTr="00D73BBF">
        <w:trPr>
          <w:trHeight w:val="336"/>
        </w:trPr>
        <w:tc>
          <w:tcPr>
            <w:tcW w:w="3544" w:type="dxa"/>
            <w:tcBorders>
              <w:top w:val="nil"/>
              <w:bottom w:val="single" w:sz="4" w:space="0" w:color="auto"/>
              <w:right w:val="nil"/>
            </w:tcBorders>
          </w:tcPr>
          <w:p w14:paraId="1E4D7976" w14:textId="77777777" w:rsidR="00D73BBF" w:rsidRPr="007920C7" w:rsidRDefault="00D73BBF" w:rsidP="00BF4393">
            <w:pPr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3967D4" w14:textId="77777777" w:rsidR="00D73BBF" w:rsidRPr="007920C7" w:rsidRDefault="00D73BBF" w:rsidP="00BF4393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7920C7">
              <w:rPr>
                <w:rFonts w:cs="Times New Roman"/>
                <w:sz w:val="18"/>
                <w:szCs w:val="18"/>
              </w:rPr>
              <w:t>Overall</w:t>
            </w:r>
          </w:p>
          <w:p w14:paraId="3E510030" w14:textId="77777777" w:rsidR="00D73BBF" w:rsidRPr="007920C7" w:rsidRDefault="00D73BBF" w:rsidP="00BF4393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7920C7">
              <w:rPr>
                <w:rFonts w:cs="Times New Roman"/>
                <w:sz w:val="18"/>
                <w:szCs w:val="18"/>
              </w:rPr>
              <w:t>(n=6426)</w:t>
            </w: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8118EA" w14:textId="77777777" w:rsidR="00D73BBF" w:rsidRPr="007920C7" w:rsidRDefault="00D73BBF" w:rsidP="00BF4393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>
              <w:rPr>
                <w:rFonts w:cs="Times New Roman" w:hint="eastAsia"/>
                <w:sz w:val="18"/>
                <w:szCs w:val="18"/>
                <w:lang w:eastAsia="ja-JP"/>
              </w:rPr>
              <w:t>P</w:t>
            </w:r>
            <w:r>
              <w:rPr>
                <w:rFonts w:cs="Times New Roman"/>
                <w:sz w:val="18"/>
                <w:szCs w:val="18"/>
                <w:lang w:eastAsia="ja-JP"/>
              </w:rPr>
              <w:t>oor cognition</w:t>
            </w:r>
          </w:p>
          <w:p w14:paraId="27A59CEE" w14:textId="77777777" w:rsidR="00D73BBF" w:rsidRPr="007920C7" w:rsidRDefault="00D73BBF" w:rsidP="00BF4393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7920C7">
              <w:rPr>
                <w:rFonts w:cs="Times New Roman"/>
                <w:sz w:val="18"/>
                <w:szCs w:val="18"/>
              </w:rPr>
              <w:t>(n=1</w:t>
            </w:r>
            <w:r>
              <w:rPr>
                <w:rFonts w:cs="Times New Roman"/>
                <w:sz w:val="18"/>
                <w:szCs w:val="18"/>
              </w:rPr>
              <w:t>27</w:t>
            </w:r>
            <w:r w:rsidRPr="007920C7">
              <w:rPr>
                <w:rFonts w:cs="Times New Roman" w:hint="eastAsia"/>
                <w:sz w:val="18"/>
                <w:szCs w:val="18"/>
              </w:rPr>
              <w:t xml:space="preserve">, </w:t>
            </w:r>
            <w:r>
              <w:rPr>
                <w:rFonts w:cs="Times New Roman"/>
                <w:sz w:val="18"/>
                <w:szCs w:val="18"/>
              </w:rPr>
              <w:t>5.7</w:t>
            </w:r>
            <w:r w:rsidRPr="007920C7">
              <w:rPr>
                <w:rFonts w:cs="Times New Roman" w:hint="eastAsia"/>
                <w:sz w:val="18"/>
                <w:szCs w:val="18"/>
              </w:rPr>
              <w:t>%</w:t>
            </w:r>
            <w:r w:rsidRPr="007920C7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1DB876" w14:textId="77777777" w:rsidR="00D73BBF" w:rsidRPr="007920C7" w:rsidRDefault="00D73BBF" w:rsidP="00BF4393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ormal cognition</w:t>
            </w:r>
          </w:p>
          <w:p w14:paraId="63F131D1" w14:textId="223A49B5" w:rsidR="00D73BBF" w:rsidRPr="007920C7" w:rsidRDefault="00D73BBF" w:rsidP="00BF4393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7920C7">
              <w:rPr>
                <w:rFonts w:cs="Times New Roman"/>
                <w:sz w:val="18"/>
                <w:szCs w:val="18"/>
              </w:rPr>
              <w:t>(n=</w:t>
            </w:r>
            <w:r>
              <w:rPr>
                <w:rFonts w:cs="Times New Roman"/>
                <w:sz w:val="18"/>
                <w:szCs w:val="18"/>
              </w:rPr>
              <w:t>2093,</w:t>
            </w:r>
            <w:r w:rsidRPr="007920C7"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94.3</w:t>
            </w:r>
            <w:r w:rsidRPr="007920C7">
              <w:rPr>
                <w:rFonts w:cs="Times New Roman"/>
                <w:sz w:val="18"/>
                <w:szCs w:val="18"/>
              </w:rPr>
              <w:t>%)</w:t>
            </w: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111AC8" w14:textId="77777777" w:rsidR="00D73BBF" w:rsidRPr="007920C7" w:rsidRDefault="00D73BBF" w:rsidP="009E1F9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>
              <w:rPr>
                <w:rFonts w:cs="Times New Roman" w:hint="eastAsia"/>
                <w:sz w:val="18"/>
                <w:szCs w:val="18"/>
                <w:lang w:eastAsia="ja-JP"/>
              </w:rPr>
              <w:t>P</w:t>
            </w:r>
            <w:r>
              <w:rPr>
                <w:rFonts w:cs="Times New Roman"/>
                <w:sz w:val="18"/>
                <w:szCs w:val="18"/>
                <w:lang w:eastAsia="ja-JP"/>
              </w:rPr>
              <w:t>oor cognition</w:t>
            </w:r>
          </w:p>
          <w:p w14:paraId="263D4E2A" w14:textId="77777777" w:rsidR="00D73BBF" w:rsidRPr="007920C7" w:rsidRDefault="00D73BBF" w:rsidP="00BF4393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7920C7">
              <w:rPr>
                <w:rFonts w:cs="Times New Roman"/>
                <w:sz w:val="18"/>
                <w:szCs w:val="18"/>
              </w:rPr>
              <w:t>(n=</w:t>
            </w:r>
            <w:r>
              <w:rPr>
                <w:rFonts w:cs="Times New Roman"/>
                <w:sz w:val="18"/>
                <w:szCs w:val="18"/>
              </w:rPr>
              <w:t>143</w:t>
            </w:r>
            <w:r w:rsidRPr="007920C7">
              <w:rPr>
                <w:rFonts w:cs="Times New Roman"/>
                <w:sz w:val="18"/>
                <w:szCs w:val="18"/>
              </w:rPr>
              <w:t xml:space="preserve">, </w:t>
            </w:r>
            <w:r>
              <w:rPr>
                <w:rFonts w:cs="Times New Roman"/>
                <w:sz w:val="18"/>
                <w:szCs w:val="18"/>
              </w:rPr>
              <w:t>3.4</w:t>
            </w:r>
            <w:r w:rsidRPr="007920C7">
              <w:rPr>
                <w:rFonts w:cs="Times New Roman"/>
                <w:sz w:val="18"/>
                <w:szCs w:val="18"/>
              </w:rPr>
              <w:t>%)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6AFEF84" w14:textId="77777777" w:rsidR="00D73BBF" w:rsidRPr="007920C7" w:rsidRDefault="00D73BBF" w:rsidP="009E1F9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ormal cognition</w:t>
            </w:r>
          </w:p>
          <w:p w14:paraId="0504343E" w14:textId="26844EBB" w:rsidR="00D73BBF" w:rsidRPr="007920C7" w:rsidRDefault="00D73BBF" w:rsidP="00BF4393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7920C7">
              <w:rPr>
                <w:rFonts w:cs="Times New Roman"/>
                <w:sz w:val="18"/>
                <w:szCs w:val="18"/>
              </w:rPr>
              <w:t>(n=</w:t>
            </w:r>
            <w:r>
              <w:rPr>
                <w:rFonts w:cs="Times New Roman"/>
                <w:sz w:val="18"/>
                <w:szCs w:val="18"/>
              </w:rPr>
              <w:t>4063</w:t>
            </w:r>
            <w:r w:rsidRPr="007920C7">
              <w:rPr>
                <w:rFonts w:cs="Times New Roman"/>
                <w:sz w:val="18"/>
                <w:szCs w:val="18"/>
              </w:rPr>
              <w:t xml:space="preserve">, </w:t>
            </w:r>
            <w:r>
              <w:rPr>
                <w:rFonts w:cs="Times New Roman"/>
                <w:sz w:val="18"/>
                <w:szCs w:val="18"/>
              </w:rPr>
              <w:t>96.6</w:t>
            </w:r>
            <w:r w:rsidRPr="007920C7">
              <w:rPr>
                <w:rFonts w:cs="Times New Roman"/>
                <w:sz w:val="18"/>
                <w:szCs w:val="18"/>
              </w:rPr>
              <w:t>%)</w:t>
            </w:r>
          </w:p>
        </w:tc>
      </w:tr>
      <w:tr w:rsidR="00D73BBF" w:rsidRPr="007920C7" w14:paraId="18487AB7" w14:textId="77777777" w:rsidTr="00D73BBF">
        <w:trPr>
          <w:trHeight w:val="336"/>
        </w:trPr>
        <w:tc>
          <w:tcPr>
            <w:tcW w:w="3544" w:type="dxa"/>
            <w:tcBorders>
              <w:top w:val="single" w:sz="4" w:space="0" w:color="auto"/>
              <w:bottom w:val="nil"/>
              <w:right w:val="nil"/>
            </w:tcBorders>
          </w:tcPr>
          <w:p w14:paraId="0B3B5983" w14:textId="77777777" w:rsidR="00D73BBF" w:rsidRPr="007920C7" w:rsidRDefault="00D73BBF" w:rsidP="00BF4393">
            <w:pPr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</w:rPr>
            </w:pPr>
            <w:r w:rsidRPr="007920C7">
              <w:rPr>
                <w:rFonts w:cs="Times New Roman"/>
                <w:sz w:val="18"/>
                <w:szCs w:val="18"/>
              </w:rPr>
              <w:t>Age, year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E5BC92" w14:textId="4F002099" w:rsidR="00D73BBF" w:rsidRPr="007920C7" w:rsidRDefault="00D73BBF" w:rsidP="00BF4393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7920C7">
              <w:rPr>
                <w:rFonts w:cs="Times New Roman"/>
                <w:sz w:val="18"/>
                <w:szCs w:val="18"/>
              </w:rPr>
              <w:t>7</w:t>
            </w:r>
            <w:r w:rsidR="000E4DD9">
              <w:rPr>
                <w:rFonts w:cs="Times New Roman"/>
                <w:sz w:val="18"/>
                <w:szCs w:val="18"/>
              </w:rPr>
              <w:t>4</w:t>
            </w:r>
            <w:r w:rsidRPr="007920C7">
              <w:rPr>
                <w:rFonts w:cs="Times New Roman"/>
                <w:sz w:val="18"/>
                <w:szCs w:val="18"/>
              </w:rPr>
              <w:t xml:space="preserve"> [9]</w:t>
            </w: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801FE7" w14:textId="76F23593" w:rsidR="00D73BBF" w:rsidRPr="007920C7" w:rsidRDefault="00D73BBF" w:rsidP="00BF4393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7920C7">
              <w:rPr>
                <w:rFonts w:cs="Times New Roman"/>
                <w:sz w:val="18"/>
                <w:szCs w:val="18"/>
              </w:rPr>
              <w:t>7</w:t>
            </w:r>
            <w:r w:rsidR="000E4DD9">
              <w:rPr>
                <w:rFonts w:cs="Times New Roman"/>
                <w:sz w:val="18"/>
                <w:szCs w:val="18"/>
              </w:rPr>
              <w:t>9</w:t>
            </w:r>
            <w:r w:rsidRPr="007920C7">
              <w:rPr>
                <w:rFonts w:cs="Times New Roman"/>
                <w:sz w:val="18"/>
                <w:szCs w:val="18"/>
              </w:rPr>
              <w:t xml:space="preserve"> [</w:t>
            </w:r>
            <w:r w:rsidR="000E4DD9">
              <w:rPr>
                <w:rFonts w:cs="Times New Roman"/>
                <w:sz w:val="18"/>
                <w:szCs w:val="18"/>
              </w:rPr>
              <w:t>9</w:t>
            </w:r>
            <w:r w:rsidRPr="007920C7">
              <w:rPr>
                <w:rFonts w:cs="Times New Roman"/>
                <w:sz w:val="18"/>
                <w:szCs w:val="18"/>
              </w:rPr>
              <w:t>]</w:t>
            </w: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2E17E2" w14:textId="30E181E1" w:rsidR="00D73BBF" w:rsidRPr="007920C7" w:rsidRDefault="00D73BBF" w:rsidP="00BF4393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7920C7">
              <w:rPr>
                <w:rFonts w:cs="Times New Roman"/>
                <w:sz w:val="18"/>
                <w:szCs w:val="18"/>
              </w:rPr>
              <w:t>74 [</w:t>
            </w:r>
            <w:r w:rsidR="000E4DD9">
              <w:rPr>
                <w:rFonts w:cs="Times New Roman"/>
                <w:sz w:val="18"/>
                <w:szCs w:val="18"/>
              </w:rPr>
              <w:t>10</w:t>
            </w:r>
            <w:r w:rsidRPr="007920C7">
              <w:rPr>
                <w:rFonts w:cs="Times New Roman"/>
                <w:sz w:val="18"/>
                <w:szCs w:val="18"/>
              </w:rPr>
              <w:t>]</w:t>
            </w: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57339C" w14:textId="22AC7AFC" w:rsidR="00D73BBF" w:rsidRPr="007920C7" w:rsidRDefault="00D73BBF" w:rsidP="00BF4393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7920C7">
              <w:rPr>
                <w:rFonts w:cs="Times New Roman"/>
                <w:sz w:val="18"/>
                <w:szCs w:val="18"/>
              </w:rPr>
              <w:t>7</w:t>
            </w:r>
            <w:r w:rsidR="000E4DD9">
              <w:rPr>
                <w:rFonts w:cs="Times New Roman"/>
                <w:sz w:val="18"/>
                <w:szCs w:val="18"/>
              </w:rPr>
              <w:t>9</w:t>
            </w:r>
            <w:r w:rsidRPr="007920C7">
              <w:rPr>
                <w:rFonts w:cs="Times New Roman"/>
                <w:sz w:val="18"/>
                <w:szCs w:val="18"/>
              </w:rPr>
              <w:t xml:space="preserve"> [</w:t>
            </w:r>
            <w:r w:rsidR="000E4DD9">
              <w:rPr>
                <w:rFonts w:cs="Times New Roman"/>
                <w:sz w:val="18"/>
                <w:szCs w:val="18"/>
              </w:rPr>
              <w:t>7</w:t>
            </w:r>
            <w:r w:rsidRPr="007920C7">
              <w:rPr>
                <w:rFonts w:cs="Times New Roman"/>
                <w:sz w:val="18"/>
                <w:szCs w:val="18"/>
              </w:rPr>
              <w:t>]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nil"/>
            </w:tcBorders>
          </w:tcPr>
          <w:p w14:paraId="58E9B16D" w14:textId="5CD0C73A" w:rsidR="00D73BBF" w:rsidRPr="007920C7" w:rsidRDefault="00D73BBF" w:rsidP="00BF4393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7920C7">
              <w:rPr>
                <w:rFonts w:cs="Times New Roman"/>
                <w:sz w:val="18"/>
                <w:szCs w:val="18"/>
              </w:rPr>
              <w:t>7</w:t>
            </w:r>
            <w:r w:rsidR="000E4DD9">
              <w:rPr>
                <w:rFonts w:cs="Times New Roman"/>
                <w:sz w:val="18"/>
                <w:szCs w:val="18"/>
              </w:rPr>
              <w:t>3</w:t>
            </w:r>
            <w:r w:rsidRPr="007920C7">
              <w:rPr>
                <w:rFonts w:cs="Times New Roman"/>
                <w:sz w:val="18"/>
                <w:szCs w:val="18"/>
              </w:rPr>
              <w:t xml:space="preserve"> [</w:t>
            </w:r>
            <w:r w:rsidR="000E4DD9">
              <w:rPr>
                <w:rFonts w:cs="Times New Roman"/>
                <w:sz w:val="18"/>
                <w:szCs w:val="18"/>
              </w:rPr>
              <w:t>9</w:t>
            </w:r>
            <w:r w:rsidRPr="007920C7">
              <w:rPr>
                <w:rFonts w:cs="Times New Roman"/>
                <w:sz w:val="18"/>
                <w:szCs w:val="18"/>
              </w:rPr>
              <w:t>]</w:t>
            </w:r>
          </w:p>
        </w:tc>
      </w:tr>
      <w:tr w:rsidR="00C67C2A" w:rsidRPr="007920C7" w14:paraId="7776386D" w14:textId="77777777" w:rsidTr="0047067D">
        <w:trPr>
          <w:trHeight w:val="336"/>
        </w:trPr>
        <w:tc>
          <w:tcPr>
            <w:tcW w:w="3544" w:type="dxa"/>
            <w:tcBorders>
              <w:top w:val="nil"/>
              <w:bottom w:val="nil"/>
            </w:tcBorders>
          </w:tcPr>
          <w:p w14:paraId="2F988956" w14:textId="77777777" w:rsidR="00C67C2A" w:rsidRPr="007920C7" w:rsidRDefault="00C67C2A" w:rsidP="00C67C2A">
            <w:pPr>
              <w:spacing w:before="0" w:after="0" w:line="240" w:lineRule="exact"/>
              <w:ind w:firstLineChars="80" w:firstLine="144"/>
              <w:jc w:val="both"/>
              <w:rPr>
                <w:rFonts w:cs="Times New Roman"/>
                <w:sz w:val="18"/>
                <w:szCs w:val="18"/>
              </w:rPr>
            </w:pPr>
            <w:r w:rsidRPr="007920C7">
              <w:rPr>
                <w:rFonts w:cs="Times New Roman"/>
                <w:sz w:val="18"/>
                <w:szCs w:val="18"/>
              </w:rPr>
              <w:t>65–74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9D96D54" w14:textId="77777777" w:rsidR="00C67C2A" w:rsidRPr="007920C7" w:rsidRDefault="00C67C2A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7920C7">
              <w:rPr>
                <w:rFonts w:cs="Times New Roman"/>
                <w:sz w:val="18"/>
                <w:szCs w:val="18"/>
              </w:rPr>
              <w:t>3438 (53.5)</w:t>
            </w:r>
          </w:p>
        </w:tc>
        <w:tc>
          <w:tcPr>
            <w:tcW w:w="1839" w:type="dxa"/>
            <w:tcBorders>
              <w:top w:val="nil"/>
              <w:bottom w:val="nil"/>
            </w:tcBorders>
            <w:vAlign w:val="center"/>
          </w:tcPr>
          <w:p w14:paraId="7543F51F" w14:textId="4015F50F" w:rsidR="00C67C2A" w:rsidRPr="00C67C2A" w:rsidRDefault="00C67C2A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33 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(26.0)</w:t>
            </w:r>
          </w:p>
        </w:tc>
        <w:tc>
          <w:tcPr>
            <w:tcW w:w="1988" w:type="dxa"/>
            <w:tcBorders>
              <w:top w:val="nil"/>
              <w:bottom w:val="nil"/>
            </w:tcBorders>
            <w:vAlign w:val="center"/>
          </w:tcPr>
          <w:p w14:paraId="16C965D9" w14:textId="7DECEB9F" w:rsidR="00C67C2A" w:rsidRPr="00C67C2A" w:rsidRDefault="00C67C2A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1124 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(</w:t>
            </w: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>53.7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4754EBA1" w14:textId="454BF549" w:rsidR="00C67C2A" w:rsidRPr="00C67C2A" w:rsidRDefault="00C67C2A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31 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(</w:t>
            </w: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>21.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7)</w:t>
            </w:r>
          </w:p>
        </w:tc>
        <w:tc>
          <w:tcPr>
            <w:tcW w:w="1913" w:type="dxa"/>
            <w:tcBorders>
              <w:top w:val="nil"/>
              <w:bottom w:val="nil"/>
            </w:tcBorders>
            <w:vAlign w:val="center"/>
          </w:tcPr>
          <w:p w14:paraId="7F36E182" w14:textId="238424B4" w:rsidR="00C67C2A" w:rsidRPr="00C67C2A" w:rsidRDefault="00C67C2A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2250 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(</w:t>
            </w: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>55.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4)</w:t>
            </w:r>
          </w:p>
        </w:tc>
      </w:tr>
      <w:tr w:rsidR="00C67C2A" w:rsidRPr="007920C7" w14:paraId="54FFC51B" w14:textId="77777777" w:rsidTr="00D73BBF">
        <w:trPr>
          <w:trHeight w:val="336"/>
        </w:trPr>
        <w:tc>
          <w:tcPr>
            <w:tcW w:w="3544" w:type="dxa"/>
            <w:tcBorders>
              <w:top w:val="nil"/>
              <w:bottom w:val="nil"/>
            </w:tcBorders>
          </w:tcPr>
          <w:p w14:paraId="0D5FA5B6" w14:textId="77777777" w:rsidR="00C67C2A" w:rsidRPr="007920C7" w:rsidRDefault="00C67C2A" w:rsidP="00C67C2A">
            <w:pPr>
              <w:spacing w:before="0" w:after="0" w:line="240" w:lineRule="exact"/>
              <w:ind w:firstLineChars="80" w:firstLine="144"/>
              <w:jc w:val="both"/>
              <w:rPr>
                <w:rFonts w:cs="Times New Roman"/>
                <w:sz w:val="18"/>
                <w:szCs w:val="18"/>
              </w:rPr>
            </w:pPr>
            <w:r w:rsidRPr="007920C7">
              <w:rPr>
                <w:rFonts w:cs="Times New Roman"/>
                <w:sz w:val="18"/>
                <w:szCs w:val="18"/>
              </w:rPr>
              <w:t>≥ 75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964F130" w14:textId="77777777" w:rsidR="00C67C2A" w:rsidRPr="007920C7" w:rsidRDefault="00C67C2A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7920C7">
              <w:rPr>
                <w:rFonts w:cs="Times New Roman"/>
                <w:color w:val="000000"/>
                <w:sz w:val="18"/>
                <w:szCs w:val="18"/>
              </w:rPr>
              <w:t>2988 (46.5)</w:t>
            </w:r>
          </w:p>
        </w:tc>
        <w:tc>
          <w:tcPr>
            <w:tcW w:w="1839" w:type="dxa"/>
            <w:tcBorders>
              <w:top w:val="nil"/>
              <w:bottom w:val="nil"/>
            </w:tcBorders>
            <w:vAlign w:val="center"/>
          </w:tcPr>
          <w:p w14:paraId="20858F83" w14:textId="31C9B661" w:rsidR="00C67C2A" w:rsidRPr="00C67C2A" w:rsidRDefault="00C67C2A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94 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(</w:t>
            </w: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>74.0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8" w:type="dxa"/>
            <w:tcBorders>
              <w:top w:val="nil"/>
              <w:bottom w:val="nil"/>
            </w:tcBorders>
            <w:vAlign w:val="center"/>
          </w:tcPr>
          <w:p w14:paraId="19F0226A" w14:textId="31C44836" w:rsidR="00C67C2A" w:rsidRPr="00C67C2A" w:rsidRDefault="00C67C2A" w:rsidP="00C67C2A">
            <w:pPr>
              <w:spacing w:before="0" w:after="0" w:line="24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969 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(</w:t>
            </w: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>46.3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2C650544" w14:textId="2C30304F" w:rsidR="00C67C2A" w:rsidRPr="00C67C2A" w:rsidRDefault="00C67C2A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130 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(</w:t>
            </w: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>90.9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13" w:type="dxa"/>
            <w:tcBorders>
              <w:top w:val="nil"/>
              <w:bottom w:val="nil"/>
            </w:tcBorders>
            <w:vAlign w:val="center"/>
          </w:tcPr>
          <w:p w14:paraId="05637EAF" w14:textId="4E85E637" w:rsidR="00C67C2A" w:rsidRPr="00C67C2A" w:rsidRDefault="00C67C2A" w:rsidP="00C67C2A">
            <w:pPr>
              <w:spacing w:before="0" w:after="0" w:line="24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1795 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(</w:t>
            </w: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>44.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2)</w:t>
            </w:r>
          </w:p>
        </w:tc>
      </w:tr>
      <w:tr w:rsidR="00C67C2A" w:rsidRPr="007920C7" w14:paraId="0C8EBF31" w14:textId="77777777" w:rsidTr="0047067D">
        <w:trPr>
          <w:trHeight w:val="336"/>
        </w:trPr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73398C39" w14:textId="77777777" w:rsidR="00C67C2A" w:rsidRPr="007920C7" w:rsidRDefault="00C67C2A" w:rsidP="00C67C2A">
            <w:pPr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</w:rPr>
            </w:pPr>
            <w:r w:rsidRPr="007920C7">
              <w:rPr>
                <w:rFonts w:cs="Times New Roman"/>
                <w:sz w:val="18"/>
                <w:szCs w:val="18"/>
              </w:rPr>
              <w:t xml:space="preserve">MMSE, score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1C56ABC" w14:textId="6D506F13" w:rsidR="00C67C2A" w:rsidRPr="007920C7" w:rsidRDefault="000E4DD9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9 [3]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C63E0" w14:textId="4517CABC" w:rsidR="00C67C2A" w:rsidRPr="00C67C2A" w:rsidRDefault="000E4DD9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游ゴシック" w:cs="Times New Roman"/>
                <w:color w:val="000000"/>
                <w:sz w:val="18"/>
                <w:szCs w:val="18"/>
              </w:rPr>
              <w:t>22 [3]</w:t>
            </w:r>
            <w:r w:rsidR="00C67C2A"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</w:tcBorders>
            <w:vAlign w:val="center"/>
          </w:tcPr>
          <w:p w14:paraId="5A3A2B46" w14:textId="25292941" w:rsidR="00C67C2A" w:rsidRPr="00C67C2A" w:rsidRDefault="000E4DD9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游ゴシック" w:cs="Times New Roman"/>
                <w:color w:val="000000"/>
                <w:sz w:val="18"/>
                <w:szCs w:val="18"/>
              </w:rPr>
              <w:t>29 [2]</w:t>
            </w:r>
            <w:r w:rsidR="00C67C2A"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B1272" w14:textId="1E9F7066" w:rsidR="00C67C2A" w:rsidRPr="00C67C2A" w:rsidRDefault="00C67C2A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 </w:t>
            </w:r>
            <w:r w:rsidR="000E4DD9">
              <w:rPr>
                <w:rFonts w:eastAsia="游ゴシック" w:cs="Times New Roman"/>
                <w:color w:val="000000"/>
                <w:sz w:val="18"/>
                <w:szCs w:val="18"/>
              </w:rPr>
              <w:t>22 [3]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</w:tcBorders>
            <w:vAlign w:val="center"/>
          </w:tcPr>
          <w:p w14:paraId="693760F0" w14:textId="2251F648" w:rsidR="00C67C2A" w:rsidRPr="00C67C2A" w:rsidRDefault="000E4DD9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游ゴシック" w:cs="Times New Roman"/>
                <w:color w:val="000000"/>
                <w:sz w:val="18"/>
                <w:szCs w:val="18"/>
              </w:rPr>
              <w:t>29 [2]</w:t>
            </w:r>
            <w:r w:rsidR="00C67C2A"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C67C2A" w:rsidRPr="007920C7" w14:paraId="75063339" w14:textId="77777777" w:rsidTr="0047067D">
        <w:trPr>
          <w:trHeight w:val="336"/>
        </w:trPr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5B4972C5" w14:textId="77777777" w:rsidR="00C67C2A" w:rsidRPr="007920C7" w:rsidRDefault="00C67C2A" w:rsidP="00C67C2A">
            <w:pPr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arcopenia statu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BC4E3B5" w14:textId="77777777" w:rsidR="00C67C2A" w:rsidRPr="007920C7" w:rsidRDefault="00C67C2A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05F0F" w14:textId="7E984DB7" w:rsidR="00C67C2A" w:rsidRPr="00C67C2A" w:rsidRDefault="00C67C2A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</w:tcBorders>
            <w:vAlign w:val="center"/>
          </w:tcPr>
          <w:p w14:paraId="54B861CD" w14:textId="33EA69F4" w:rsidR="00C67C2A" w:rsidRPr="00C67C2A" w:rsidRDefault="00C67C2A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CDF32" w14:textId="42EF94E0" w:rsidR="00C67C2A" w:rsidRPr="00C67C2A" w:rsidRDefault="00C67C2A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</w:tcBorders>
            <w:vAlign w:val="center"/>
          </w:tcPr>
          <w:p w14:paraId="08711383" w14:textId="7C2F2A0A" w:rsidR="00C67C2A" w:rsidRPr="00C67C2A" w:rsidRDefault="00C67C2A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C67C2A" w:rsidRPr="007920C7" w14:paraId="12CB37F3" w14:textId="77777777" w:rsidTr="0047067D">
        <w:trPr>
          <w:trHeight w:val="336"/>
        </w:trPr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5A538746" w14:textId="2205D18B" w:rsidR="00C67C2A" w:rsidRDefault="00C67C2A" w:rsidP="00C67C2A">
            <w:pPr>
              <w:spacing w:before="0" w:after="0" w:line="240" w:lineRule="exact"/>
              <w:jc w:val="both"/>
              <w:rPr>
                <w:rFonts w:cs="Times New Roman" w:hint="eastAsia"/>
                <w:sz w:val="18"/>
                <w:szCs w:val="18"/>
                <w:lang w:eastAsia="ja-JP"/>
              </w:rPr>
            </w:pPr>
            <w:r>
              <w:rPr>
                <w:rFonts w:cs="Times New Roman" w:hint="eastAsia"/>
                <w:sz w:val="18"/>
                <w:szCs w:val="18"/>
                <w:lang w:eastAsia="ja-JP"/>
              </w:rPr>
              <w:t xml:space="preserve"> </w:t>
            </w:r>
            <w:r>
              <w:rPr>
                <w:rFonts w:cs="Times New Roman"/>
                <w:sz w:val="18"/>
                <w:szCs w:val="18"/>
                <w:lang w:eastAsia="ja-JP"/>
              </w:rPr>
              <w:t xml:space="preserve"> Non-sarcopeni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1796304" w14:textId="164BDADC" w:rsidR="00C67C2A" w:rsidRDefault="000E4DD9" w:rsidP="00C67C2A">
            <w:pPr>
              <w:spacing w:before="0" w:after="0" w:line="240" w:lineRule="exact"/>
              <w:jc w:val="center"/>
              <w:rPr>
                <w:rFonts w:cs="Times New Roman" w:hint="eastAsia"/>
                <w:sz w:val="18"/>
                <w:szCs w:val="18"/>
                <w:lang w:eastAsia="ja-JP"/>
              </w:rPr>
            </w:pPr>
            <w:r>
              <w:rPr>
                <w:rFonts w:cs="Times New Roman" w:hint="eastAsia"/>
                <w:sz w:val="18"/>
                <w:szCs w:val="18"/>
                <w:lang w:eastAsia="ja-JP"/>
              </w:rPr>
              <w:t>5</w:t>
            </w:r>
            <w:r>
              <w:rPr>
                <w:rFonts w:cs="Times New Roman"/>
                <w:sz w:val="18"/>
                <w:szCs w:val="18"/>
                <w:lang w:eastAsia="ja-JP"/>
              </w:rPr>
              <w:t>311 (82.6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88172" w14:textId="0BF13D29" w:rsidR="00C67C2A" w:rsidRPr="00C67C2A" w:rsidRDefault="00C67C2A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85 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(</w:t>
            </w: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>66.9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</w:tcBorders>
            <w:vAlign w:val="center"/>
          </w:tcPr>
          <w:p w14:paraId="64EAC8F4" w14:textId="74D25D77" w:rsidR="00C67C2A" w:rsidRPr="00C67C2A" w:rsidRDefault="00C67C2A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1745 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(</w:t>
            </w: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>83.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4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C30FA" w14:textId="5EBCB00A" w:rsidR="00C67C2A" w:rsidRPr="00C67C2A" w:rsidRDefault="00C67C2A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80 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(</w:t>
            </w: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>55.9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</w:tcBorders>
            <w:vAlign w:val="center"/>
          </w:tcPr>
          <w:p w14:paraId="205FB5B9" w14:textId="4AD16CA1" w:rsidR="00C67C2A" w:rsidRPr="00C67C2A" w:rsidRDefault="00C67C2A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3401 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(</w:t>
            </w: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>83.7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67C2A" w:rsidRPr="007920C7" w14:paraId="68FE80E0" w14:textId="77777777" w:rsidTr="0047067D">
        <w:trPr>
          <w:trHeight w:val="336"/>
        </w:trPr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09E7F91D" w14:textId="77777777" w:rsidR="00C67C2A" w:rsidRPr="007920C7" w:rsidRDefault="00C67C2A" w:rsidP="00C67C2A">
            <w:pPr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  <w:lang w:eastAsia="ja-JP"/>
              </w:rPr>
            </w:pPr>
            <w:r>
              <w:rPr>
                <w:rFonts w:cs="Times New Roman" w:hint="eastAsia"/>
                <w:sz w:val="18"/>
                <w:szCs w:val="18"/>
                <w:lang w:eastAsia="ja-JP"/>
              </w:rPr>
              <w:t xml:space="preserve"> </w:t>
            </w:r>
            <w:r>
              <w:rPr>
                <w:rFonts w:cs="Times New Roman"/>
                <w:sz w:val="18"/>
                <w:szCs w:val="18"/>
                <w:lang w:eastAsia="ja-JP"/>
              </w:rPr>
              <w:t xml:space="preserve"> Sarcopeni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34C7420" w14:textId="77777777" w:rsidR="00C67C2A" w:rsidRPr="007920C7" w:rsidRDefault="00C67C2A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>
              <w:rPr>
                <w:rFonts w:cs="Times New Roman" w:hint="eastAsia"/>
                <w:sz w:val="18"/>
                <w:szCs w:val="18"/>
                <w:lang w:eastAsia="ja-JP"/>
              </w:rPr>
              <w:t>8</w:t>
            </w:r>
            <w:r>
              <w:rPr>
                <w:rFonts w:cs="Times New Roman"/>
                <w:sz w:val="18"/>
                <w:szCs w:val="18"/>
                <w:lang w:eastAsia="ja-JP"/>
              </w:rPr>
              <w:t>68 (13.5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FB801" w14:textId="73517CE1" w:rsidR="00C67C2A" w:rsidRPr="00C67C2A" w:rsidRDefault="00C67C2A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34 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(</w:t>
            </w: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>26.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8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</w:tcBorders>
            <w:vAlign w:val="center"/>
          </w:tcPr>
          <w:p w14:paraId="0DA935C9" w14:textId="38B36B77" w:rsidR="00C67C2A" w:rsidRPr="00C67C2A" w:rsidRDefault="00C67C2A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275 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(</w:t>
            </w: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>13.1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123AE" w14:textId="19D17FFA" w:rsidR="00C67C2A" w:rsidRPr="00C67C2A" w:rsidRDefault="00C67C2A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41 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(</w:t>
            </w: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>28.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7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</w:tcBorders>
            <w:vAlign w:val="center"/>
          </w:tcPr>
          <w:p w14:paraId="7FBBF6F8" w14:textId="2954F7A4" w:rsidR="00C67C2A" w:rsidRPr="00C67C2A" w:rsidRDefault="00C67C2A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518 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(</w:t>
            </w: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>12.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8)</w:t>
            </w:r>
          </w:p>
        </w:tc>
      </w:tr>
      <w:tr w:rsidR="00C67C2A" w:rsidRPr="007920C7" w14:paraId="6A6770BA" w14:textId="77777777" w:rsidTr="0047067D">
        <w:trPr>
          <w:trHeight w:val="336"/>
        </w:trPr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06A30A17" w14:textId="77777777" w:rsidR="00C67C2A" w:rsidRPr="007920C7" w:rsidRDefault="00C67C2A" w:rsidP="00C67C2A">
            <w:pPr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  <w:lang w:eastAsia="ja-JP"/>
              </w:rPr>
            </w:pPr>
            <w:r>
              <w:rPr>
                <w:rFonts w:cs="Times New Roman" w:hint="eastAsia"/>
                <w:sz w:val="18"/>
                <w:szCs w:val="18"/>
                <w:lang w:eastAsia="ja-JP"/>
              </w:rPr>
              <w:t xml:space="preserve"> </w:t>
            </w:r>
            <w:r>
              <w:rPr>
                <w:rFonts w:cs="Times New Roman"/>
                <w:sz w:val="18"/>
                <w:szCs w:val="18"/>
                <w:lang w:eastAsia="ja-JP"/>
              </w:rPr>
              <w:t xml:space="preserve"> Severe sarcopeni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7C6B95F" w14:textId="77777777" w:rsidR="00C67C2A" w:rsidRPr="007920C7" w:rsidRDefault="00C67C2A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>
              <w:rPr>
                <w:rFonts w:cs="Times New Roman" w:hint="eastAsia"/>
                <w:sz w:val="18"/>
                <w:szCs w:val="18"/>
                <w:lang w:eastAsia="ja-JP"/>
              </w:rPr>
              <w:t>2</w:t>
            </w:r>
            <w:r>
              <w:rPr>
                <w:rFonts w:cs="Times New Roman"/>
                <w:sz w:val="18"/>
                <w:szCs w:val="18"/>
                <w:lang w:eastAsia="ja-JP"/>
              </w:rPr>
              <w:t>58 (4.0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24102" w14:textId="76060836" w:rsidR="00C67C2A" w:rsidRPr="00C67C2A" w:rsidRDefault="00C67C2A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19 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(</w:t>
            </w: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5.0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</w:tcBorders>
            <w:vAlign w:val="center"/>
          </w:tcPr>
          <w:p w14:paraId="6D3413A0" w14:textId="0FB146D0" w:rsidR="00C67C2A" w:rsidRPr="00C67C2A" w:rsidRDefault="00C67C2A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73 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(</w:t>
            </w: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>3.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5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1C862" w14:textId="309D4AF3" w:rsidR="00C67C2A" w:rsidRPr="00C67C2A" w:rsidRDefault="00C67C2A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40 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(</w:t>
            </w: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>2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8.0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</w:tcBorders>
            <w:vAlign w:val="center"/>
          </w:tcPr>
          <w:p w14:paraId="65C5A568" w14:textId="4B83D1D7" w:rsidR="00C67C2A" w:rsidRPr="00C67C2A" w:rsidRDefault="00C67C2A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126 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(</w:t>
            </w: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>3.1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67C2A" w:rsidRPr="007920C7" w14:paraId="4E0ED24A" w14:textId="77777777" w:rsidTr="0047067D">
        <w:trPr>
          <w:trHeight w:val="336"/>
        </w:trPr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1D5C89A2" w14:textId="77777777" w:rsidR="00C67C2A" w:rsidRPr="007920C7" w:rsidRDefault="00C67C2A" w:rsidP="00C67C2A">
            <w:pPr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</w:rPr>
            </w:pPr>
            <w:r w:rsidRPr="007920C7">
              <w:rPr>
                <w:rFonts w:cs="Times New Roman"/>
                <w:sz w:val="18"/>
                <w:szCs w:val="18"/>
              </w:rPr>
              <w:t>Past Medical Histor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218BB36" w14:textId="77777777" w:rsidR="00C67C2A" w:rsidRPr="007920C7" w:rsidRDefault="00C67C2A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2B24E" w14:textId="160BA5AC" w:rsidR="00C67C2A" w:rsidRPr="00C67C2A" w:rsidRDefault="00C67C2A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</w:tcBorders>
            <w:vAlign w:val="center"/>
          </w:tcPr>
          <w:p w14:paraId="22F97416" w14:textId="57DF741A" w:rsidR="00C67C2A" w:rsidRPr="00C67C2A" w:rsidRDefault="00C67C2A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7256A" w14:textId="3275E143" w:rsidR="00C67C2A" w:rsidRPr="00C67C2A" w:rsidRDefault="00C67C2A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</w:tcBorders>
            <w:vAlign w:val="center"/>
          </w:tcPr>
          <w:p w14:paraId="382DBF40" w14:textId="6F4F9CAE" w:rsidR="00C67C2A" w:rsidRPr="00C67C2A" w:rsidRDefault="00C67C2A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C67C2A" w:rsidRPr="007920C7" w14:paraId="09EB6080" w14:textId="77777777" w:rsidTr="0047067D">
        <w:trPr>
          <w:trHeight w:val="336"/>
        </w:trPr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29A64B22" w14:textId="77777777" w:rsidR="00C67C2A" w:rsidRPr="007920C7" w:rsidRDefault="00C67C2A" w:rsidP="00C67C2A">
            <w:pPr>
              <w:spacing w:before="0" w:after="0" w:line="240" w:lineRule="exact"/>
              <w:ind w:leftChars="76" w:left="182"/>
              <w:jc w:val="both"/>
              <w:rPr>
                <w:rFonts w:cs="Times New Roman"/>
                <w:sz w:val="18"/>
                <w:szCs w:val="18"/>
              </w:rPr>
            </w:pPr>
            <w:r w:rsidRPr="007920C7">
              <w:rPr>
                <w:rFonts w:cs="Times New Roman"/>
                <w:sz w:val="18"/>
                <w:szCs w:val="18"/>
              </w:rPr>
              <w:t>Hypertens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B9D208E" w14:textId="77777777" w:rsidR="00C67C2A" w:rsidRPr="007920C7" w:rsidRDefault="00C67C2A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7920C7">
              <w:rPr>
                <w:rFonts w:cs="Times New Roman"/>
                <w:sz w:val="18"/>
                <w:szCs w:val="18"/>
              </w:rPr>
              <w:t>2849 (44.3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6D330" w14:textId="0673EE72" w:rsidR="00C67C2A" w:rsidRPr="00C67C2A" w:rsidRDefault="00C67C2A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65 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(</w:t>
            </w: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>51.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2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</w:tcBorders>
            <w:vAlign w:val="center"/>
          </w:tcPr>
          <w:p w14:paraId="39E2EC8B" w14:textId="32178113" w:rsidR="00C67C2A" w:rsidRPr="00C67C2A" w:rsidRDefault="00C67C2A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1009 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(</w:t>
            </w: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>48.2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96AC9" w14:textId="6698158F" w:rsidR="00C67C2A" w:rsidRPr="00C67C2A" w:rsidRDefault="00C67C2A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73 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(</w:t>
            </w: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>51.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1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</w:tcBorders>
            <w:vAlign w:val="center"/>
          </w:tcPr>
          <w:p w14:paraId="449B03BE" w14:textId="0A3A4A3D" w:rsidR="00C67C2A" w:rsidRPr="00C67C2A" w:rsidRDefault="00C67C2A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1702 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(</w:t>
            </w: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>41.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9)</w:t>
            </w:r>
          </w:p>
        </w:tc>
      </w:tr>
      <w:tr w:rsidR="00C67C2A" w:rsidRPr="007920C7" w14:paraId="7F1CF4C4" w14:textId="77777777" w:rsidTr="0047067D">
        <w:trPr>
          <w:trHeight w:val="336"/>
        </w:trPr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25E1C520" w14:textId="77777777" w:rsidR="00C67C2A" w:rsidRPr="007920C7" w:rsidRDefault="00C67C2A" w:rsidP="00C67C2A">
            <w:pPr>
              <w:spacing w:before="0" w:after="0" w:line="240" w:lineRule="exact"/>
              <w:ind w:leftChars="76" w:left="182"/>
              <w:jc w:val="both"/>
              <w:rPr>
                <w:rFonts w:cs="Times New Roman"/>
                <w:sz w:val="18"/>
                <w:szCs w:val="18"/>
              </w:rPr>
            </w:pPr>
            <w:r w:rsidRPr="007920C7">
              <w:rPr>
                <w:rFonts w:cs="Times New Roman"/>
                <w:sz w:val="18"/>
                <w:szCs w:val="18"/>
              </w:rPr>
              <w:t>Diabet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154200F" w14:textId="77777777" w:rsidR="00C67C2A" w:rsidRPr="007920C7" w:rsidRDefault="00C67C2A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7920C7">
              <w:rPr>
                <w:rFonts w:cs="Times New Roman"/>
                <w:sz w:val="18"/>
                <w:szCs w:val="18"/>
              </w:rPr>
              <w:t>811 (12.6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ECB91" w14:textId="54ED9FE8" w:rsidR="00C67C2A" w:rsidRPr="00C67C2A" w:rsidRDefault="00C67C2A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28 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(</w:t>
            </w: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>22.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1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</w:tcBorders>
            <w:vAlign w:val="center"/>
          </w:tcPr>
          <w:p w14:paraId="25529773" w14:textId="43975E7C" w:rsidR="00C67C2A" w:rsidRPr="00C67C2A" w:rsidRDefault="00C67C2A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376 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(</w:t>
            </w: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8.0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8DB42" w14:textId="398E1DE6" w:rsidR="00C67C2A" w:rsidRPr="00C67C2A" w:rsidRDefault="00C67C2A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24 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(</w:t>
            </w: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>16.8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</w:tcBorders>
            <w:vAlign w:val="center"/>
          </w:tcPr>
          <w:p w14:paraId="7E7C3C29" w14:textId="7F2AA51D" w:rsidR="00C67C2A" w:rsidRPr="00C67C2A" w:rsidRDefault="00C67C2A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383 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(</w:t>
            </w: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>9.4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67C2A" w:rsidRPr="007920C7" w14:paraId="6DC91348" w14:textId="77777777" w:rsidTr="0047067D">
        <w:trPr>
          <w:trHeight w:val="336"/>
        </w:trPr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14E6F76B" w14:textId="77777777" w:rsidR="00C67C2A" w:rsidRPr="007920C7" w:rsidRDefault="00C67C2A" w:rsidP="00C67C2A">
            <w:pPr>
              <w:spacing w:before="0" w:after="0" w:line="240" w:lineRule="exact"/>
              <w:ind w:leftChars="76" w:left="182"/>
              <w:jc w:val="both"/>
              <w:rPr>
                <w:rFonts w:cs="Times New Roman"/>
                <w:sz w:val="18"/>
                <w:szCs w:val="18"/>
              </w:rPr>
            </w:pPr>
            <w:r w:rsidRPr="007920C7">
              <w:rPr>
                <w:rFonts w:cs="Times New Roman"/>
                <w:sz w:val="18"/>
                <w:szCs w:val="18"/>
              </w:rPr>
              <w:t>Dyslipidemi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BAE9338" w14:textId="77777777" w:rsidR="00C67C2A" w:rsidRPr="007920C7" w:rsidRDefault="00C67C2A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7920C7">
              <w:rPr>
                <w:rFonts w:cs="Times New Roman"/>
                <w:sz w:val="18"/>
                <w:szCs w:val="18"/>
              </w:rPr>
              <w:t>2257 (35.1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2B2E4" w14:textId="73E25E1B" w:rsidR="00C67C2A" w:rsidRPr="00C67C2A" w:rsidRDefault="00C67C2A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22 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(</w:t>
            </w: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>17.3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</w:tcBorders>
            <w:vAlign w:val="center"/>
          </w:tcPr>
          <w:p w14:paraId="63186395" w14:textId="407D1AA7" w:rsidR="00C67C2A" w:rsidRPr="00C67C2A" w:rsidRDefault="00C67C2A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588 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(</w:t>
            </w: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>28.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1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13647" w14:textId="4129B8C5" w:rsidR="00C67C2A" w:rsidRPr="00C67C2A" w:rsidRDefault="00C67C2A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49 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(</w:t>
            </w: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>34.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3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</w:tcBorders>
            <w:vAlign w:val="center"/>
          </w:tcPr>
          <w:p w14:paraId="58C73856" w14:textId="6BC75BE6" w:rsidR="00C67C2A" w:rsidRPr="00C67C2A" w:rsidRDefault="00C67C2A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1598 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(</w:t>
            </w: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>39.3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67C2A" w:rsidRPr="007920C7" w14:paraId="4C03061B" w14:textId="77777777" w:rsidTr="0047067D">
        <w:trPr>
          <w:trHeight w:val="336"/>
        </w:trPr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55F59B67" w14:textId="77777777" w:rsidR="00C67C2A" w:rsidRPr="007920C7" w:rsidRDefault="00C67C2A" w:rsidP="00C67C2A">
            <w:pPr>
              <w:spacing w:before="0" w:after="0" w:line="240" w:lineRule="exact"/>
              <w:ind w:leftChars="76" w:left="182"/>
              <w:jc w:val="both"/>
              <w:rPr>
                <w:rFonts w:cs="Times New Roman"/>
                <w:sz w:val="18"/>
                <w:szCs w:val="18"/>
              </w:rPr>
            </w:pPr>
            <w:r w:rsidRPr="007920C7">
              <w:rPr>
                <w:rFonts w:cs="Times New Roman"/>
                <w:sz w:val="18"/>
                <w:szCs w:val="18"/>
              </w:rPr>
              <w:t>Strok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A57AE23" w14:textId="77777777" w:rsidR="00C67C2A" w:rsidRPr="007920C7" w:rsidRDefault="00C67C2A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7920C7">
              <w:rPr>
                <w:rFonts w:cs="Times New Roman"/>
                <w:sz w:val="18"/>
                <w:szCs w:val="18"/>
              </w:rPr>
              <w:t>377 (5.9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047E3" w14:textId="774BA6EA" w:rsidR="00C67C2A" w:rsidRPr="00C67C2A" w:rsidRDefault="00C67C2A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15 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(</w:t>
            </w: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>11.8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</w:tcBorders>
            <w:vAlign w:val="center"/>
          </w:tcPr>
          <w:p w14:paraId="1248401A" w14:textId="78A0536B" w:rsidR="00C67C2A" w:rsidRPr="00C67C2A" w:rsidRDefault="00C67C2A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178 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(</w:t>
            </w: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>8.5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FD253" w14:textId="11E8C8DC" w:rsidR="00C67C2A" w:rsidRPr="00C67C2A" w:rsidRDefault="00C67C2A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12 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(</w:t>
            </w: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>8.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4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</w:tcBorders>
            <w:vAlign w:val="center"/>
          </w:tcPr>
          <w:p w14:paraId="300BB3F2" w14:textId="4597E078" w:rsidR="00C67C2A" w:rsidRPr="00C67C2A" w:rsidRDefault="00C67C2A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172 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(</w:t>
            </w: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>4.2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67C2A" w:rsidRPr="007920C7" w14:paraId="00A780C1" w14:textId="77777777" w:rsidTr="0047067D">
        <w:trPr>
          <w:trHeight w:val="336"/>
        </w:trPr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2B0E26AE" w14:textId="77777777" w:rsidR="00C67C2A" w:rsidRPr="007920C7" w:rsidRDefault="00C67C2A" w:rsidP="00C67C2A">
            <w:pPr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</w:rPr>
            </w:pPr>
            <w:r w:rsidRPr="007920C7">
              <w:rPr>
                <w:rFonts w:cs="Times New Roman"/>
                <w:sz w:val="18"/>
                <w:szCs w:val="18"/>
              </w:rPr>
              <w:t>Smok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8EEB820" w14:textId="77777777" w:rsidR="00C67C2A" w:rsidRPr="007920C7" w:rsidRDefault="00C67C2A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A9870" w14:textId="51018BB5" w:rsidR="00C67C2A" w:rsidRPr="00C67C2A" w:rsidRDefault="00C67C2A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</w:tcBorders>
            <w:vAlign w:val="center"/>
          </w:tcPr>
          <w:p w14:paraId="5C0FD2F2" w14:textId="4359724D" w:rsidR="00C67C2A" w:rsidRPr="00C67C2A" w:rsidRDefault="00C67C2A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C6FFE" w14:textId="5982BBC1" w:rsidR="00C67C2A" w:rsidRPr="00C67C2A" w:rsidRDefault="00C67C2A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</w:tcBorders>
            <w:vAlign w:val="center"/>
          </w:tcPr>
          <w:p w14:paraId="0AFC0063" w14:textId="0769B568" w:rsidR="00C67C2A" w:rsidRPr="00C67C2A" w:rsidRDefault="00C67C2A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C67C2A" w:rsidRPr="007920C7" w14:paraId="0847F7F7" w14:textId="77777777" w:rsidTr="0047067D">
        <w:trPr>
          <w:trHeight w:val="336"/>
        </w:trPr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350314BA" w14:textId="77777777" w:rsidR="00C67C2A" w:rsidRPr="007920C7" w:rsidRDefault="00C67C2A" w:rsidP="00C67C2A">
            <w:pPr>
              <w:spacing w:before="0" w:after="0" w:line="240" w:lineRule="exact"/>
              <w:ind w:firstLineChars="80" w:firstLine="144"/>
              <w:jc w:val="both"/>
              <w:rPr>
                <w:rFonts w:cs="Times New Roman"/>
                <w:sz w:val="18"/>
                <w:szCs w:val="18"/>
              </w:rPr>
            </w:pPr>
            <w:r w:rsidRPr="007920C7">
              <w:rPr>
                <w:rFonts w:cs="Times New Roman"/>
                <w:sz w:val="18"/>
                <w:szCs w:val="18"/>
              </w:rPr>
              <w:t>Curre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23EE848" w14:textId="77777777" w:rsidR="00C67C2A" w:rsidRPr="007920C7" w:rsidRDefault="00C67C2A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7920C7">
              <w:rPr>
                <w:rFonts w:cs="Times New Roman"/>
                <w:sz w:val="18"/>
                <w:szCs w:val="18"/>
              </w:rPr>
              <w:t>624 (9.7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1E6C9" w14:textId="1098B97C" w:rsidR="00C67C2A" w:rsidRPr="00C67C2A" w:rsidRDefault="00C67C2A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15 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(</w:t>
            </w: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>11.8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</w:tcBorders>
            <w:vAlign w:val="center"/>
          </w:tcPr>
          <w:p w14:paraId="6E13EBC0" w14:textId="6598F5AB" w:rsidR="00C67C2A" w:rsidRPr="00C67C2A" w:rsidRDefault="00C67C2A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364 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(</w:t>
            </w: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>17.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4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8148C" w14:textId="1C1011A4" w:rsidR="00C67C2A" w:rsidRPr="00C67C2A" w:rsidRDefault="00C67C2A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7 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(</w:t>
            </w: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>4.9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</w:tcBorders>
            <w:vAlign w:val="center"/>
          </w:tcPr>
          <w:p w14:paraId="06911E67" w14:textId="237D5F42" w:rsidR="00C67C2A" w:rsidRPr="00C67C2A" w:rsidRDefault="00C67C2A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238 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(</w:t>
            </w: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>5.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9)</w:t>
            </w:r>
          </w:p>
        </w:tc>
      </w:tr>
      <w:tr w:rsidR="00C67C2A" w:rsidRPr="007920C7" w14:paraId="67C2D849" w14:textId="77777777" w:rsidTr="0047067D">
        <w:trPr>
          <w:trHeight w:val="336"/>
        </w:trPr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4C006817" w14:textId="77777777" w:rsidR="00C67C2A" w:rsidRPr="007920C7" w:rsidRDefault="00C67C2A" w:rsidP="00C67C2A">
            <w:pPr>
              <w:spacing w:before="0" w:after="0" w:line="240" w:lineRule="exact"/>
              <w:ind w:firstLineChars="80" w:firstLine="144"/>
              <w:jc w:val="both"/>
              <w:rPr>
                <w:rFonts w:cs="Times New Roman"/>
                <w:sz w:val="18"/>
                <w:szCs w:val="18"/>
              </w:rPr>
            </w:pPr>
            <w:r w:rsidRPr="007920C7">
              <w:rPr>
                <w:rFonts w:cs="Times New Roman"/>
                <w:sz w:val="18"/>
                <w:szCs w:val="18"/>
              </w:rPr>
              <w:t>Pas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6A61E62" w14:textId="77777777" w:rsidR="00C67C2A" w:rsidRPr="007920C7" w:rsidRDefault="00C67C2A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7920C7">
              <w:rPr>
                <w:rFonts w:cs="Times New Roman"/>
                <w:sz w:val="18"/>
                <w:szCs w:val="18"/>
              </w:rPr>
              <w:t>1623 (25.3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8823F" w14:textId="35E0354E" w:rsidR="00C67C2A" w:rsidRPr="00C67C2A" w:rsidRDefault="00C67C2A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69 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(</w:t>
            </w: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>54.3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</w:tcBorders>
            <w:vAlign w:val="center"/>
          </w:tcPr>
          <w:p w14:paraId="34F34C3B" w14:textId="6930C350" w:rsidR="00C67C2A" w:rsidRPr="00C67C2A" w:rsidRDefault="00C67C2A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1113 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(</w:t>
            </w: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>53.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2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03392" w14:textId="0D5E71B9" w:rsidR="00C67C2A" w:rsidRPr="00C67C2A" w:rsidRDefault="00C67C2A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20 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(</w:t>
            </w: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4.0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</w:tcBorders>
            <w:vAlign w:val="center"/>
          </w:tcPr>
          <w:p w14:paraId="3EC0066A" w14:textId="7EB5852B" w:rsidR="00C67C2A" w:rsidRPr="00C67C2A" w:rsidRDefault="00C67C2A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421 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(</w:t>
            </w: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>10.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4)</w:t>
            </w:r>
          </w:p>
        </w:tc>
      </w:tr>
      <w:tr w:rsidR="00C67C2A" w:rsidRPr="007920C7" w14:paraId="3F7D5E77" w14:textId="77777777" w:rsidTr="0047067D">
        <w:trPr>
          <w:trHeight w:val="336"/>
        </w:trPr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38F0692C" w14:textId="77777777" w:rsidR="00C67C2A" w:rsidRPr="007920C7" w:rsidRDefault="00C67C2A" w:rsidP="00C67C2A">
            <w:pPr>
              <w:spacing w:before="0" w:after="0" w:line="240" w:lineRule="exact"/>
              <w:ind w:firstLineChars="80" w:firstLine="144"/>
              <w:jc w:val="both"/>
              <w:rPr>
                <w:rFonts w:cs="Times New Roman"/>
                <w:sz w:val="18"/>
                <w:szCs w:val="18"/>
              </w:rPr>
            </w:pPr>
            <w:r w:rsidRPr="007920C7">
              <w:rPr>
                <w:rFonts w:cs="Times New Roman"/>
                <w:sz w:val="18"/>
                <w:szCs w:val="18"/>
              </w:rPr>
              <w:t>Nev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9FF921A" w14:textId="77777777" w:rsidR="00C67C2A" w:rsidRPr="007920C7" w:rsidRDefault="00C67C2A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7920C7">
              <w:rPr>
                <w:rFonts w:cs="Times New Roman"/>
                <w:sz w:val="18"/>
                <w:szCs w:val="18"/>
              </w:rPr>
              <w:t>4065 (63.3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4D678" w14:textId="23C17DE5" w:rsidR="00C67C2A" w:rsidRPr="00C67C2A" w:rsidRDefault="00C67C2A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39 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(</w:t>
            </w: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>30.7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</w:tcBorders>
            <w:vAlign w:val="center"/>
          </w:tcPr>
          <w:p w14:paraId="4A2428D1" w14:textId="7A52A107" w:rsidR="00C67C2A" w:rsidRPr="00C67C2A" w:rsidRDefault="00C67C2A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578 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(</w:t>
            </w: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>27.6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EBF9A" w14:textId="704ACCCC" w:rsidR="00C67C2A" w:rsidRPr="00C67C2A" w:rsidRDefault="00C67C2A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120 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(</w:t>
            </w: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>83.9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</w:tcBorders>
            <w:vAlign w:val="center"/>
          </w:tcPr>
          <w:p w14:paraId="7C78C07C" w14:textId="06E8C9B9" w:rsidR="00C67C2A" w:rsidRPr="00C67C2A" w:rsidRDefault="00C67C2A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3328 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(</w:t>
            </w: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>81.9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67C2A" w:rsidRPr="007920C7" w14:paraId="5E03FEFF" w14:textId="77777777" w:rsidTr="0047067D">
        <w:trPr>
          <w:trHeight w:val="336"/>
        </w:trPr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479DDA2A" w14:textId="77777777" w:rsidR="00C67C2A" w:rsidRPr="007920C7" w:rsidRDefault="00C67C2A" w:rsidP="00C67C2A">
            <w:pPr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</w:rPr>
            </w:pPr>
            <w:r w:rsidRPr="000E4DD9">
              <w:rPr>
                <w:rFonts w:cs="Times New Roman"/>
                <w:color w:val="000000" w:themeColor="text1"/>
                <w:sz w:val="18"/>
                <w:szCs w:val="18"/>
              </w:rPr>
              <w:t>Alcohol Consump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DC75C6C" w14:textId="77777777" w:rsidR="00C67C2A" w:rsidRPr="007920C7" w:rsidRDefault="00C67C2A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14293" w14:textId="044AD676" w:rsidR="00C67C2A" w:rsidRPr="00C67C2A" w:rsidRDefault="00C67C2A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</w:tcBorders>
            <w:vAlign w:val="center"/>
          </w:tcPr>
          <w:p w14:paraId="36E2B57C" w14:textId="46122510" w:rsidR="00C67C2A" w:rsidRPr="00C67C2A" w:rsidRDefault="00C67C2A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9344F" w14:textId="4124B97E" w:rsidR="00C67C2A" w:rsidRPr="00C67C2A" w:rsidRDefault="00C67C2A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</w:tcBorders>
            <w:vAlign w:val="center"/>
          </w:tcPr>
          <w:p w14:paraId="49CD24A7" w14:textId="38ECF915" w:rsidR="00C67C2A" w:rsidRPr="00C67C2A" w:rsidRDefault="00C67C2A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C67C2A" w:rsidRPr="007920C7" w14:paraId="6083BAB5" w14:textId="77777777" w:rsidTr="0047067D">
        <w:trPr>
          <w:trHeight w:val="336"/>
        </w:trPr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5A5A5ECB" w14:textId="77777777" w:rsidR="00C67C2A" w:rsidRPr="007920C7" w:rsidRDefault="00C67C2A" w:rsidP="00C67C2A">
            <w:pPr>
              <w:spacing w:before="0" w:after="0" w:line="240" w:lineRule="exact"/>
              <w:ind w:firstLineChars="80" w:firstLine="144"/>
              <w:jc w:val="both"/>
              <w:rPr>
                <w:rFonts w:cs="Times New Roman"/>
                <w:sz w:val="18"/>
                <w:szCs w:val="18"/>
              </w:rPr>
            </w:pPr>
            <w:r w:rsidRPr="007920C7">
              <w:rPr>
                <w:rFonts w:cs="Times New Roman"/>
                <w:sz w:val="18"/>
                <w:szCs w:val="18"/>
              </w:rPr>
              <w:t>Curre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7F369A3" w14:textId="77777777" w:rsidR="00C67C2A" w:rsidRPr="007920C7" w:rsidRDefault="00C67C2A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7920C7">
              <w:rPr>
                <w:rFonts w:cs="Times New Roman"/>
                <w:sz w:val="18"/>
                <w:szCs w:val="18"/>
              </w:rPr>
              <w:t>2844 (44.3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86E87" w14:textId="7B09A889" w:rsidR="00C67C2A" w:rsidRPr="00C67C2A" w:rsidRDefault="00C67C2A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65 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(</w:t>
            </w: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>51.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2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</w:tcBorders>
            <w:vAlign w:val="center"/>
          </w:tcPr>
          <w:p w14:paraId="18DD6043" w14:textId="699B69CA" w:rsidR="00C67C2A" w:rsidRPr="00C67C2A" w:rsidRDefault="00C67C2A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1332 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(</w:t>
            </w: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>63.6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29E90" w14:textId="319FF34E" w:rsidR="00C67C2A" w:rsidRPr="00C67C2A" w:rsidRDefault="00C67C2A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40 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(</w:t>
            </w: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>2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8.0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</w:tcBorders>
            <w:vAlign w:val="center"/>
          </w:tcPr>
          <w:p w14:paraId="76D4E5E0" w14:textId="3ACA7D9B" w:rsidR="00C67C2A" w:rsidRPr="00C67C2A" w:rsidRDefault="00C67C2A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1407 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(</w:t>
            </w: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>34.6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67C2A" w:rsidRPr="007920C7" w14:paraId="44EB249E" w14:textId="77777777" w:rsidTr="0047067D">
        <w:trPr>
          <w:trHeight w:val="336"/>
        </w:trPr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389EA72B" w14:textId="77777777" w:rsidR="00C67C2A" w:rsidRPr="007920C7" w:rsidRDefault="00C67C2A" w:rsidP="00C67C2A">
            <w:pPr>
              <w:spacing w:before="0" w:after="0" w:line="240" w:lineRule="exact"/>
              <w:ind w:firstLineChars="80" w:firstLine="144"/>
              <w:jc w:val="both"/>
              <w:rPr>
                <w:rFonts w:cs="Times New Roman"/>
                <w:sz w:val="18"/>
                <w:szCs w:val="18"/>
              </w:rPr>
            </w:pPr>
            <w:r w:rsidRPr="007920C7">
              <w:rPr>
                <w:rFonts w:cs="Times New Roman"/>
                <w:sz w:val="18"/>
                <w:szCs w:val="18"/>
              </w:rPr>
              <w:t>Pas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97FE84D" w14:textId="77777777" w:rsidR="00C67C2A" w:rsidRPr="007920C7" w:rsidRDefault="00C67C2A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7920C7">
              <w:rPr>
                <w:rFonts w:cs="Times New Roman"/>
                <w:sz w:val="18"/>
                <w:szCs w:val="18"/>
              </w:rPr>
              <w:t>518 (8.1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F96FA" w14:textId="3E3F8053" w:rsidR="00C67C2A" w:rsidRPr="00C67C2A" w:rsidRDefault="00C67C2A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26 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(</w:t>
            </w: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>20.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5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</w:tcBorders>
            <w:vAlign w:val="center"/>
          </w:tcPr>
          <w:p w14:paraId="2A240595" w14:textId="33FEEC73" w:rsidR="00C67C2A" w:rsidRPr="00C67C2A" w:rsidRDefault="00C67C2A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220 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(</w:t>
            </w: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>10.5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6FE4B" w14:textId="0971E1F0" w:rsidR="00C67C2A" w:rsidRPr="00C67C2A" w:rsidRDefault="00C67C2A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16 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(</w:t>
            </w: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>11.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2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</w:tcBorders>
            <w:vAlign w:val="center"/>
          </w:tcPr>
          <w:p w14:paraId="768E1C93" w14:textId="3A2C0658" w:rsidR="00C67C2A" w:rsidRPr="00C67C2A" w:rsidRDefault="00C67C2A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256 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(</w:t>
            </w: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>6.3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67C2A" w:rsidRPr="007920C7" w14:paraId="478EF8FB" w14:textId="77777777" w:rsidTr="0047067D">
        <w:trPr>
          <w:trHeight w:val="336"/>
        </w:trPr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0BE8ACED" w14:textId="77777777" w:rsidR="00C67C2A" w:rsidRPr="007920C7" w:rsidRDefault="00C67C2A" w:rsidP="00C67C2A">
            <w:pPr>
              <w:spacing w:before="0" w:after="0" w:line="240" w:lineRule="exact"/>
              <w:ind w:firstLineChars="80" w:firstLine="144"/>
              <w:jc w:val="both"/>
              <w:rPr>
                <w:rFonts w:cs="Times New Roman"/>
                <w:sz w:val="18"/>
                <w:szCs w:val="18"/>
              </w:rPr>
            </w:pPr>
            <w:r w:rsidRPr="007920C7">
              <w:rPr>
                <w:rFonts w:cs="Times New Roman"/>
                <w:sz w:val="18"/>
                <w:szCs w:val="18"/>
              </w:rPr>
              <w:lastRenderedPageBreak/>
              <w:t>Nev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83EA64F" w14:textId="77777777" w:rsidR="00C67C2A" w:rsidRPr="007920C7" w:rsidRDefault="00C67C2A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7920C7">
              <w:rPr>
                <w:rFonts w:cs="Times New Roman"/>
                <w:sz w:val="18"/>
                <w:szCs w:val="18"/>
              </w:rPr>
              <w:t>2881 (44.8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F16F8" w14:textId="7743138B" w:rsidR="00C67C2A" w:rsidRPr="00C67C2A" w:rsidRDefault="00C67C2A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24 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(</w:t>
            </w: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>18.9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</w:tcBorders>
            <w:vAlign w:val="center"/>
          </w:tcPr>
          <w:p w14:paraId="4A1A0174" w14:textId="0B8A096D" w:rsidR="00C67C2A" w:rsidRPr="00C67C2A" w:rsidRDefault="00C67C2A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464 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(</w:t>
            </w: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>22.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2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69049" w14:textId="743A552A" w:rsidR="00C67C2A" w:rsidRPr="00C67C2A" w:rsidRDefault="00C67C2A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91 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(</w:t>
            </w: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>63.6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</w:tcBorders>
            <w:vAlign w:val="center"/>
          </w:tcPr>
          <w:p w14:paraId="3880FDA2" w14:textId="35C6FE81" w:rsidR="00C67C2A" w:rsidRPr="00C67C2A" w:rsidRDefault="00C67C2A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2302 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(</w:t>
            </w: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>56.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7)</w:t>
            </w:r>
          </w:p>
        </w:tc>
      </w:tr>
      <w:tr w:rsidR="00C67C2A" w:rsidRPr="007920C7" w14:paraId="6BE75A49" w14:textId="77777777" w:rsidTr="0047067D">
        <w:trPr>
          <w:trHeight w:val="336"/>
        </w:trPr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52F299D0" w14:textId="77777777" w:rsidR="00C67C2A" w:rsidRPr="007920C7" w:rsidRDefault="00C67C2A" w:rsidP="00C67C2A">
            <w:pPr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</w:rPr>
            </w:pPr>
            <w:r w:rsidRPr="007920C7">
              <w:rPr>
                <w:rFonts w:cs="Times New Roman"/>
                <w:sz w:val="18"/>
                <w:szCs w:val="18"/>
              </w:rPr>
              <w:t>Educational attainment, yea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003983B" w14:textId="40E32F2B" w:rsidR="00C67C2A" w:rsidRPr="007920C7" w:rsidRDefault="000E4DD9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 [4]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3D6D7" w14:textId="10916D4C" w:rsidR="00C67C2A" w:rsidRPr="00C67C2A" w:rsidRDefault="000E4DD9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游ゴシック" w:cs="Times New Roman"/>
                <w:color w:val="000000"/>
                <w:sz w:val="18"/>
                <w:szCs w:val="18"/>
              </w:rPr>
              <w:t>10 [4]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</w:tcBorders>
            <w:vAlign w:val="center"/>
          </w:tcPr>
          <w:p w14:paraId="1E1FA1BC" w14:textId="3C308CEF" w:rsidR="00C67C2A" w:rsidRPr="00C67C2A" w:rsidRDefault="000E4DD9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游ゴシック" w:cs="Times New Roman"/>
                <w:color w:val="000000"/>
                <w:sz w:val="18"/>
                <w:szCs w:val="18"/>
              </w:rPr>
              <w:t>12 [5]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C682A" w14:textId="252A4C7F" w:rsidR="00C67C2A" w:rsidRPr="00C67C2A" w:rsidRDefault="000E4DD9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游ゴシック" w:cs="Times New Roman"/>
                <w:color w:val="000000"/>
                <w:sz w:val="18"/>
                <w:szCs w:val="18"/>
              </w:rPr>
              <w:t>10 [3]</w:t>
            </w:r>
            <w:r w:rsidR="00C67C2A"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</w:tcBorders>
            <w:vAlign w:val="center"/>
          </w:tcPr>
          <w:p w14:paraId="221071B8" w14:textId="1B9EF6FB" w:rsidR="00C67C2A" w:rsidRPr="00C67C2A" w:rsidRDefault="000E4DD9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游ゴシック" w:cs="Times New Roman"/>
                <w:color w:val="000000"/>
                <w:sz w:val="18"/>
                <w:szCs w:val="18"/>
              </w:rPr>
              <w:t>12 [3]</w:t>
            </w:r>
            <w:r w:rsidR="00C67C2A"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C67C2A" w:rsidRPr="007920C7" w14:paraId="5D79A8ED" w14:textId="77777777" w:rsidTr="0047067D">
        <w:trPr>
          <w:trHeight w:val="336"/>
        </w:trPr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257F9670" w14:textId="77777777" w:rsidR="00C67C2A" w:rsidRPr="007920C7" w:rsidRDefault="00C67C2A" w:rsidP="00C67C2A">
            <w:pPr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</w:rPr>
            </w:pPr>
            <w:r w:rsidRPr="007920C7">
              <w:rPr>
                <w:rFonts w:cs="Times New Roman"/>
                <w:sz w:val="18"/>
                <w:szCs w:val="18"/>
              </w:rPr>
              <w:t>GDS-15, sco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ABAFA2A" w14:textId="6EDF1D39" w:rsidR="00C67C2A" w:rsidRPr="007920C7" w:rsidRDefault="000E4DD9" w:rsidP="00C67C2A">
            <w:pPr>
              <w:spacing w:before="0" w:after="0" w:line="240" w:lineRule="exact"/>
              <w:jc w:val="center"/>
              <w:rPr>
                <w:rFonts w:cs="Times New Roman" w:hint="eastAsia"/>
                <w:sz w:val="18"/>
                <w:szCs w:val="18"/>
                <w:lang w:eastAsia="ja-JP"/>
              </w:rPr>
            </w:pPr>
            <w:r>
              <w:rPr>
                <w:rFonts w:cs="Times New Roman" w:hint="eastAsia"/>
                <w:sz w:val="18"/>
                <w:szCs w:val="18"/>
                <w:lang w:eastAsia="ja-JP"/>
              </w:rPr>
              <w:t>2</w:t>
            </w:r>
            <w:r>
              <w:rPr>
                <w:rFonts w:cs="Times New Roman"/>
                <w:sz w:val="18"/>
                <w:szCs w:val="18"/>
                <w:lang w:eastAsia="ja-JP"/>
              </w:rPr>
              <w:t xml:space="preserve"> [3]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BEEEE" w14:textId="1E2A0453" w:rsidR="00C67C2A" w:rsidRPr="00C67C2A" w:rsidRDefault="000E4DD9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游ゴシック" w:cs="Times New Roman"/>
                <w:color w:val="000000"/>
                <w:sz w:val="18"/>
                <w:szCs w:val="18"/>
              </w:rPr>
              <w:t>3 [5]</w:t>
            </w:r>
            <w:r w:rsidR="00C67C2A"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</w:tcBorders>
            <w:vAlign w:val="center"/>
          </w:tcPr>
          <w:p w14:paraId="67E2EE6B" w14:textId="5046DAEE" w:rsidR="00C67C2A" w:rsidRPr="00C67C2A" w:rsidRDefault="000E4DD9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游ゴシック" w:cs="Times New Roman"/>
                <w:color w:val="000000"/>
                <w:sz w:val="18"/>
                <w:szCs w:val="18"/>
              </w:rPr>
              <w:t>2 [3]</w:t>
            </w:r>
            <w:r w:rsidR="00C67C2A"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170FE" w14:textId="377C1308" w:rsidR="00C67C2A" w:rsidRPr="00C67C2A" w:rsidRDefault="000E4DD9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游ゴシック" w:cs="Times New Roman"/>
                <w:color w:val="000000"/>
                <w:sz w:val="18"/>
                <w:szCs w:val="18"/>
              </w:rPr>
              <w:t>4 [4]</w:t>
            </w:r>
            <w:r w:rsidR="00C67C2A"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</w:tcBorders>
            <w:vAlign w:val="center"/>
          </w:tcPr>
          <w:p w14:paraId="33299659" w14:textId="6065F18A" w:rsidR="00C67C2A" w:rsidRPr="00C67C2A" w:rsidRDefault="000E4DD9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游ゴシック" w:cs="Times New Roman"/>
                <w:color w:val="000000"/>
                <w:sz w:val="18"/>
                <w:szCs w:val="18"/>
              </w:rPr>
              <w:t>2 [3]</w:t>
            </w:r>
            <w:r w:rsidR="00C67C2A"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C67C2A" w:rsidRPr="007920C7" w14:paraId="335D6E40" w14:textId="77777777" w:rsidTr="0047067D">
        <w:trPr>
          <w:trHeight w:val="336"/>
        </w:trPr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1F5268B6" w14:textId="77777777" w:rsidR="00C67C2A" w:rsidRPr="007920C7" w:rsidRDefault="00C67C2A" w:rsidP="00C67C2A">
            <w:pPr>
              <w:spacing w:before="0" w:after="0" w:line="240" w:lineRule="exact"/>
              <w:ind w:firstLineChars="83" w:firstLine="149"/>
              <w:jc w:val="both"/>
              <w:rPr>
                <w:rFonts w:cs="Times New Roman"/>
                <w:sz w:val="18"/>
                <w:szCs w:val="18"/>
              </w:rPr>
            </w:pPr>
            <w:r w:rsidRPr="007920C7">
              <w:rPr>
                <w:rFonts w:cs="Times New Roman"/>
                <w:sz w:val="18"/>
                <w:szCs w:val="18"/>
              </w:rPr>
              <w:t>Depressive symptoms, 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787D513" w14:textId="77777777" w:rsidR="00C67C2A" w:rsidRPr="007920C7" w:rsidRDefault="00C67C2A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7920C7">
              <w:rPr>
                <w:rFonts w:cs="Times New Roman" w:hint="eastAsia"/>
                <w:sz w:val="18"/>
                <w:szCs w:val="18"/>
              </w:rPr>
              <w:t>1244</w:t>
            </w:r>
            <w:r w:rsidRPr="007920C7">
              <w:rPr>
                <w:rFonts w:cs="Times New Roman"/>
                <w:sz w:val="18"/>
                <w:szCs w:val="18"/>
              </w:rPr>
              <w:t xml:space="preserve"> (19.4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61443" w14:textId="7F6988E4" w:rsidR="00C67C2A" w:rsidRPr="00C67C2A" w:rsidRDefault="00C67C2A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43 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(</w:t>
            </w: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>33.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9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</w:tcBorders>
            <w:vAlign w:val="center"/>
          </w:tcPr>
          <w:p w14:paraId="04DC385E" w14:textId="31E341F2" w:rsidR="00C67C2A" w:rsidRPr="00C67C2A" w:rsidRDefault="00C67C2A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396 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(</w:t>
            </w: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>18.9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B1F9B" w14:textId="319E0CD6" w:rsidR="00C67C2A" w:rsidRPr="00C67C2A" w:rsidRDefault="00C67C2A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55 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(</w:t>
            </w: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>38.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5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</w:tcBorders>
            <w:vAlign w:val="center"/>
          </w:tcPr>
          <w:p w14:paraId="1DB7E874" w14:textId="4801ECCB" w:rsidR="00C67C2A" w:rsidRPr="00C67C2A" w:rsidRDefault="00C67C2A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750 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(</w:t>
            </w: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>18.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5)</w:t>
            </w:r>
          </w:p>
        </w:tc>
      </w:tr>
      <w:tr w:rsidR="00C67C2A" w:rsidRPr="007920C7" w14:paraId="35302C5E" w14:textId="77777777" w:rsidTr="0047067D">
        <w:trPr>
          <w:trHeight w:val="336"/>
        </w:trPr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225B6B5D" w14:textId="77777777" w:rsidR="00C67C2A" w:rsidRPr="007920C7" w:rsidRDefault="00C67C2A" w:rsidP="00C67C2A">
            <w:pPr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</w:rPr>
            </w:pPr>
            <w:r w:rsidRPr="007920C7">
              <w:rPr>
                <w:rFonts w:cs="Times New Roman"/>
                <w:sz w:val="18"/>
                <w:szCs w:val="18"/>
              </w:rPr>
              <w:t>Frequency of going outdoors (days per week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83287A8" w14:textId="77777777" w:rsidR="00C67C2A" w:rsidRPr="007920C7" w:rsidRDefault="00C67C2A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B0CB4" w14:textId="24E01415" w:rsidR="00C67C2A" w:rsidRPr="00C67C2A" w:rsidRDefault="00C67C2A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</w:tcBorders>
            <w:vAlign w:val="center"/>
          </w:tcPr>
          <w:p w14:paraId="039DAD83" w14:textId="436F38D5" w:rsidR="00C67C2A" w:rsidRPr="00C67C2A" w:rsidRDefault="00C67C2A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62EF7" w14:textId="1CE40DA3" w:rsidR="00C67C2A" w:rsidRPr="00C67C2A" w:rsidRDefault="00C67C2A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</w:tcBorders>
            <w:vAlign w:val="center"/>
          </w:tcPr>
          <w:p w14:paraId="513D3BE9" w14:textId="73EBD9EA" w:rsidR="00C67C2A" w:rsidRPr="00C67C2A" w:rsidRDefault="00C67C2A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C67C2A" w:rsidRPr="007920C7" w14:paraId="65FC370F" w14:textId="77777777" w:rsidTr="0047067D">
        <w:trPr>
          <w:trHeight w:val="336"/>
        </w:trPr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1422DA02" w14:textId="77777777" w:rsidR="00C67C2A" w:rsidRPr="007920C7" w:rsidRDefault="00C67C2A" w:rsidP="00C67C2A">
            <w:pPr>
              <w:spacing w:before="0" w:after="0" w:line="240" w:lineRule="exact"/>
              <w:ind w:firstLineChars="83" w:firstLine="149"/>
              <w:jc w:val="both"/>
              <w:rPr>
                <w:rFonts w:cs="Times New Roman"/>
                <w:sz w:val="18"/>
                <w:szCs w:val="18"/>
              </w:rPr>
            </w:pPr>
            <w:r w:rsidRPr="007920C7">
              <w:rPr>
                <w:rFonts w:cs="Times New Roman"/>
                <w:sz w:val="18"/>
                <w:szCs w:val="18"/>
              </w:rPr>
              <w:t>&lt;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812399F" w14:textId="77777777" w:rsidR="00C67C2A" w:rsidRPr="007920C7" w:rsidRDefault="00C67C2A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7920C7">
              <w:rPr>
                <w:rFonts w:cs="Times New Roman"/>
                <w:sz w:val="18"/>
                <w:szCs w:val="18"/>
              </w:rPr>
              <w:t>39 (0.6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959C3" w14:textId="186A8E5C" w:rsidR="00C67C2A" w:rsidRPr="00C67C2A" w:rsidRDefault="00C67C2A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4 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(</w:t>
            </w: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>3.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2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</w:tcBorders>
            <w:vAlign w:val="center"/>
          </w:tcPr>
          <w:p w14:paraId="1D1FDAB1" w14:textId="1EAC2F08" w:rsidR="00C67C2A" w:rsidRPr="00C67C2A" w:rsidRDefault="00C67C2A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14 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(</w:t>
            </w: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7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580AE" w14:textId="4868C5A6" w:rsidR="00C67C2A" w:rsidRPr="00C67C2A" w:rsidRDefault="00C67C2A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4 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(</w:t>
            </w: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>2.8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</w:tcBorders>
            <w:vAlign w:val="center"/>
          </w:tcPr>
          <w:p w14:paraId="6C6E7E9D" w14:textId="01C6A874" w:rsidR="00C67C2A" w:rsidRPr="00C67C2A" w:rsidRDefault="00C67C2A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17 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(</w:t>
            </w: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>0.4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67C2A" w:rsidRPr="007920C7" w14:paraId="0729FF73" w14:textId="77777777" w:rsidTr="0047067D">
        <w:trPr>
          <w:trHeight w:val="336"/>
        </w:trPr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17D91531" w14:textId="77777777" w:rsidR="00C67C2A" w:rsidRPr="007920C7" w:rsidRDefault="00C67C2A" w:rsidP="00C67C2A">
            <w:pPr>
              <w:spacing w:before="0" w:after="0" w:line="240" w:lineRule="exact"/>
              <w:ind w:firstLineChars="83" w:firstLine="149"/>
              <w:jc w:val="both"/>
              <w:rPr>
                <w:rFonts w:cs="Times New Roman"/>
                <w:sz w:val="18"/>
                <w:szCs w:val="18"/>
              </w:rPr>
            </w:pPr>
            <w:r w:rsidRPr="007920C7">
              <w:rPr>
                <w:rFonts w:cs="Times New Roman"/>
                <w:sz w:val="18"/>
                <w:szCs w:val="18"/>
              </w:rPr>
              <w:t>1–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E0EAB00" w14:textId="77777777" w:rsidR="00C67C2A" w:rsidRPr="007920C7" w:rsidRDefault="00C67C2A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7920C7">
              <w:rPr>
                <w:rFonts w:cs="Times New Roman"/>
                <w:sz w:val="18"/>
                <w:szCs w:val="18"/>
              </w:rPr>
              <w:t>192 (3.0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313AB" w14:textId="4E91D8D1" w:rsidR="00C67C2A" w:rsidRPr="00C67C2A" w:rsidRDefault="00C67C2A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7 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(</w:t>
            </w: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>5.5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</w:tcBorders>
            <w:vAlign w:val="center"/>
          </w:tcPr>
          <w:p w14:paraId="5D849D69" w14:textId="029758C1" w:rsidR="00C67C2A" w:rsidRPr="00C67C2A" w:rsidRDefault="00C67C2A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63 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(</w:t>
            </w: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>3.0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7A248" w14:textId="1D7261AE" w:rsidR="00C67C2A" w:rsidRPr="00C67C2A" w:rsidRDefault="00C67C2A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13 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(</w:t>
            </w: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>9.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1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</w:tcBorders>
            <w:vAlign w:val="center"/>
          </w:tcPr>
          <w:p w14:paraId="565E9FEC" w14:textId="7CE998B6" w:rsidR="00C67C2A" w:rsidRPr="00C67C2A" w:rsidRDefault="00C67C2A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109 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(</w:t>
            </w: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>2.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7)</w:t>
            </w:r>
          </w:p>
        </w:tc>
      </w:tr>
      <w:tr w:rsidR="00C67C2A" w:rsidRPr="007920C7" w14:paraId="1C3AB1DE" w14:textId="77777777" w:rsidTr="0047067D">
        <w:trPr>
          <w:trHeight w:val="336"/>
        </w:trPr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713982AA" w14:textId="77777777" w:rsidR="00C67C2A" w:rsidRPr="007920C7" w:rsidRDefault="00C67C2A" w:rsidP="00C67C2A">
            <w:pPr>
              <w:spacing w:before="0" w:after="0" w:line="240" w:lineRule="exact"/>
              <w:ind w:firstLineChars="83" w:firstLine="149"/>
              <w:jc w:val="both"/>
              <w:rPr>
                <w:rFonts w:cs="Times New Roman"/>
                <w:sz w:val="18"/>
                <w:szCs w:val="18"/>
              </w:rPr>
            </w:pPr>
            <w:r w:rsidRPr="007920C7">
              <w:rPr>
                <w:rFonts w:cs="Times New Roman"/>
                <w:sz w:val="18"/>
                <w:szCs w:val="18"/>
              </w:rPr>
              <w:t>3–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656B42F" w14:textId="77777777" w:rsidR="00C67C2A" w:rsidRPr="007920C7" w:rsidRDefault="00C67C2A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7920C7">
              <w:rPr>
                <w:rFonts w:cs="Times New Roman"/>
                <w:sz w:val="18"/>
                <w:szCs w:val="18"/>
              </w:rPr>
              <w:t>1269 (19.7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B55CE" w14:textId="0F7EA9B6" w:rsidR="00C67C2A" w:rsidRPr="00C67C2A" w:rsidRDefault="00C67C2A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24 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(</w:t>
            </w: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>18.9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</w:tcBorders>
            <w:vAlign w:val="center"/>
          </w:tcPr>
          <w:p w14:paraId="34AAB3CC" w14:textId="0569DB9B" w:rsidR="00C67C2A" w:rsidRPr="00C67C2A" w:rsidRDefault="00C67C2A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390 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(</w:t>
            </w: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>18.6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05B20" w14:textId="03815588" w:rsidR="00C67C2A" w:rsidRPr="00C67C2A" w:rsidRDefault="00C67C2A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41 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(</w:t>
            </w: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>28.7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</w:tcBorders>
            <w:vAlign w:val="center"/>
          </w:tcPr>
          <w:p w14:paraId="73A1AB6F" w14:textId="586AD969" w:rsidR="00C67C2A" w:rsidRPr="00C67C2A" w:rsidRDefault="00C67C2A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814 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(</w:t>
            </w: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>20.0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67C2A" w:rsidRPr="007920C7" w14:paraId="490BD7D4" w14:textId="77777777" w:rsidTr="0047067D">
        <w:trPr>
          <w:trHeight w:val="336"/>
        </w:trPr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12C664E6" w14:textId="77777777" w:rsidR="00C67C2A" w:rsidRPr="007920C7" w:rsidRDefault="00C67C2A" w:rsidP="00C67C2A">
            <w:pPr>
              <w:spacing w:before="0" w:after="0" w:line="240" w:lineRule="exact"/>
              <w:ind w:firstLineChars="83" w:firstLine="149"/>
              <w:jc w:val="both"/>
              <w:rPr>
                <w:rFonts w:cs="Times New Roman"/>
                <w:sz w:val="18"/>
                <w:szCs w:val="18"/>
              </w:rPr>
            </w:pPr>
            <w:r w:rsidRPr="007920C7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0197776" w14:textId="77777777" w:rsidR="00C67C2A" w:rsidRPr="007920C7" w:rsidRDefault="00C67C2A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7920C7">
              <w:rPr>
                <w:rFonts w:cs="Times New Roman"/>
                <w:sz w:val="18"/>
                <w:szCs w:val="18"/>
              </w:rPr>
              <w:t>4902 (76.3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8D4A4" w14:textId="01D701DE" w:rsidR="00C67C2A" w:rsidRPr="00C67C2A" w:rsidRDefault="00C67C2A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90 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(</w:t>
            </w: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>70.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9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</w:tcBorders>
            <w:vAlign w:val="center"/>
          </w:tcPr>
          <w:p w14:paraId="68675246" w14:textId="6180EC82" w:rsidR="00C67C2A" w:rsidRPr="00C67C2A" w:rsidRDefault="00C67C2A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1620 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(</w:t>
            </w: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>77.4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C43F5" w14:textId="64CDC185" w:rsidR="00C67C2A" w:rsidRPr="00C67C2A" w:rsidRDefault="00C67C2A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99 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(</w:t>
            </w: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>69.2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</w:tcBorders>
            <w:vAlign w:val="center"/>
          </w:tcPr>
          <w:p w14:paraId="157F206E" w14:textId="02103829" w:rsidR="00C67C2A" w:rsidRPr="00C67C2A" w:rsidRDefault="00C67C2A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3093 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(</w:t>
            </w: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>76.1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67C2A" w:rsidRPr="007920C7" w14:paraId="7A0693AE" w14:textId="77777777" w:rsidTr="0047067D">
        <w:trPr>
          <w:trHeight w:val="336"/>
        </w:trPr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6663BEDF" w14:textId="77777777" w:rsidR="00C67C2A" w:rsidRPr="007920C7" w:rsidRDefault="00C67C2A" w:rsidP="00C67C2A">
            <w:pPr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</w:rPr>
            </w:pPr>
            <w:r w:rsidRPr="007920C7">
              <w:rPr>
                <w:rFonts w:cs="Times New Roman"/>
                <w:sz w:val="18"/>
                <w:szCs w:val="18"/>
              </w:rPr>
              <w:t>Exercise habits (days per week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B9E6F91" w14:textId="77777777" w:rsidR="00C67C2A" w:rsidRPr="007920C7" w:rsidRDefault="00C67C2A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ADF80" w14:textId="1A5FFB40" w:rsidR="00C67C2A" w:rsidRPr="00C67C2A" w:rsidRDefault="00C67C2A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</w:tcBorders>
            <w:vAlign w:val="center"/>
          </w:tcPr>
          <w:p w14:paraId="447E8537" w14:textId="6F367514" w:rsidR="00C67C2A" w:rsidRPr="00C67C2A" w:rsidRDefault="00C67C2A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95B7B" w14:textId="17366E43" w:rsidR="00C67C2A" w:rsidRPr="00C67C2A" w:rsidRDefault="00C67C2A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</w:tcBorders>
            <w:vAlign w:val="center"/>
          </w:tcPr>
          <w:p w14:paraId="2C134338" w14:textId="1E30CCB2" w:rsidR="00C67C2A" w:rsidRPr="00C67C2A" w:rsidRDefault="00C67C2A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C67C2A" w:rsidRPr="007920C7" w14:paraId="382174F7" w14:textId="77777777" w:rsidTr="0047067D">
        <w:trPr>
          <w:trHeight w:val="336"/>
        </w:trPr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695C8055" w14:textId="77777777" w:rsidR="00C67C2A" w:rsidRPr="007920C7" w:rsidRDefault="00C67C2A" w:rsidP="00C67C2A">
            <w:pPr>
              <w:spacing w:before="0" w:after="0" w:line="240" w:lineRule="exact"/>
              <w:ind w:firstLineChars="83" w:firstLine="149"/>
              <w:jc w:val="both"/>
              <w:rPr>
                <w:rFonts w:cs="Times New Roman"/>
                <w:sz w:val="18"/>
                <w:szCs w:val="18"/>
              </w:rPr>
            </w:pPr>
            <w:r w:rsidRPr="007920C7">
              <w:rPr>
                <w:rFonts w:cs="Times New Roman"/>
                <w:sz w:val="18"/>
                <w:szCs w:val="18"/>
              </w:rPr>
              <w:t>&lt;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CB41C1E" w14:textId="77777777" w:rsidR="00C67C2A" w:rsidRPr="007920C7" w:rsidRDefault="00C67C2A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7920C7">
              <w:rPr>
                <w:rFonts w:cs="Times New Roman"/>
                <w:sz w:val="18"/>
                <w:szCs w:val="18"/>
              </w:rPr>
              <w:t>888 (13.8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75934" w14:textId="3C91423C" w:rsidR="00C67C2A" w:rsidRPr="00C67C2A" w:rsidRDefault="00C67C2A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16 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(</w:t>
            </w: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>12.6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</w:tcBorders>
            <w:vAlign w:val="center"/>
          </w:tcPr>
          <w:p w14:paraId="5E8FFBCB" w14:textId="5CF5802B" w:rsidR="00C67C2A" w:rsidRPr="00C67C2A" w:rsidRDefault="00C67C2A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284 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(</w:t>
            </w: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>13.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6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B757C" w14:textId="2C37368D" w:rsidR="00C67C2A" w:rsidRPr="00C67C2A" w:rsidRDefault="00C67C2A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20 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(</w:t>
            </w: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4.0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</w:tcBorders>
            <w:vAlign w:val="center"/>
          </w:tcPr>
          <w:p w14:paraId="574CCB56" w14:textId="3FE3690E" w:rsidR="00C67C2A" w:rsidRPr="00C67C2A" w:rsidRDefault="00C67C2A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568 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(</w:t>
            </w: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4.0)</w:t>
            </w:r>
          </w:p>
        </w:tc>
      </w:tr>
      <w:tr w:rsidR="00C67C2A" w:rsidRPr="007920C7" w14:paraId="34B05247" w14:textId="77777777" w:rsidTr="0047067D">
        <w:trPr>
          <w:trHeight w:val="336"/>
        </w:trPr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7690EF95" w14:textId="77777777" w:rsidR="00C67C2A" w:rsidRPr="007920C7" w:rsidRDefault="00C67C2A" w:rsidP="00C67C2A">
            <w:pPr>
              <w:spacing w:before="0" w:after="0" w:line="240" w:lineRule="exact"/>
              <w:ind w:firstLineChars="83" w:firstLine="149"/>
              <w:jc w:val="both"/>
              <w:rPr>
                <w:rFonts w:cs="Times New Roman"/>
                <w:sz w:val="18"/>
                <w:szCs w:val="18"/>
              </w:rPr>
            </w:pPr>
            <w:r w:rsidRPr="007920C7">
              <w:rPr>
                <w:rFonts w:cs="Times New Roman"/>
                <w:sz w:val="18"/>
                <w:szCs w:val="18"/>
              </w:rPr>
              <w:t>1–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1442EC0" w14:textId="77777777" w:rsidR="00C67C2A" w:rsidRPr="007920C7" w:rsidRDefault="00C67C2A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7920C7">
              <w:rPr>
                <w:rFonts w:cs="Times New Roman"/>
                <w:sz w:val="18"/>
                <w:szCs w:val="18"/>
              </w:rPr>
              <w:t>5068 (78.9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24CE6" w14:textId="71F2CDC8" w:rsidR="00C67C2A" w:rsidRPr="00C67C2A" w:rsidRDefault="00C67C2A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93 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(</w:t>
            </w: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>73.2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</w:tcBorders>
            <w:vAlign w:val="center"/>
          </w:tcPr>
          <w:p w14:paraId="155B401E" w14:textId="50A2666B" w:rsidR="00C67C2A" w:rsidRPr="00C67C2A" w:rsidRDefault="00C67C2A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1589 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(</w:t>
            </w: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>75.9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7881A" w14:textId="28AD5607" w:rsidR="00C67C2A" w:rsidRPr="00C67C2A" w:rsidRDefault="00C67C2A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118 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(</w:t>
            </w: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>82.5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</w:tcBorders>
            <w:vAlign w:val="center"/>
          </w:tcPr>
          <w:p w14:paraId="1EB22E8B" w14:textId="745B6D3B" w:rsidR="00C67C2A" w:rsidRPr="00C67C2A" w:rsidRDefault="00C67C2A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3268 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(</w:t>
            </w: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>80.4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67C2A" w:rsidRPr="007920C7" w14:paraId="181BC3F8" w14:textId="77777777" w:rsidTr="0047067D">
        <w:trPr>
          <w:trHeight w:val="336"/>
        </w:trPr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6B514814" w14:textId="77777777" w:rsidR="00C67C2A" w:rsidRPr="007920C7" w:rsidRDefault="00C67C2A" w:rsidP="00C67C2A">
            <w:pPr>
              <w:spacing w:before="0" w:after="0" w:line="240" w:lineRule="exact"/>
              <w:ind w:firstLineChars="83" w:firstLine="149"/>
              <w:jc w:val="both"/>
              <w:rPr>
                <w:rFonts w:cs="Times New Roman"/>
                <w:sz w:val="18"/>
                <w:szCs w:val="18"/>
              </w:rPr>
            </w:pPr>
            <w:r w:rsidRPr="007920C7">
              <w:rPr>
                <w:rFonts w:cs="Times New Roman"/>
                <w:sz w:val="18"/>
                <w:szCs w:val="18"/>
              </w:rPr>
              <w:t>&gt; 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84722C0" w14:textId="77777777" w:rsidR="00C67C2A" w:rsidRPr="007920C7" w:rsidRDefault="00C67C2A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7920C7">
              <w:rPr>
                <w:rFonts w:cs="Times New Roman"/>
                <w:sz w:val="18"/>
                <w:szCs w:val="18"/>
              </w:rPr>
              <w:t>86 (1.3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CE06A" w14:textId="5B58DDA1" w:rsidR="00C67C2A" w:rsidRPr="00C67C2A" w:rsidRDefault="00C67C2A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0 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</w:tcBorders>
            <w:vAlign w:val="center"/>
          </w:tcPr>
          <w:p w14:paraId="0E87042C" w14:textId="1D2A1B59" w:rsidR="00C67C2A" w:rsidRPr="00C67C2A" w:rsidRDefault="00C67C2A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52 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(</w:t>
            </w: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>2.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5)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B7CF6B" w14:textId="73905C60" w:rsidR="00C67C2A" w:rsidRPr="00C67C2A" w:rsidRDefault="00C67C2A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3 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(</w:t>
            </w: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>2.1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214194F" w14:textId="332EE21F" w:rsidR="00C67C2A" w:rsidRPr="00C67C2A" w:rsidRDefault="00C67C2A" w:rsidP="00C67C2A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31 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(</w:t>
            </w:r>
            <w:r w:rsidRPr="00C67C2A">
              <w:rPr>
                <w:rFonts w:eastAsia="游ゴシック" w:cs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8)</w:t>
            </w:r>
          </w:p>
        </w:tc>
      </w:tr>
      <w:tr w:rsidR="009E1F9A" w:rsidRPr="007920C7" w14:paraId="56896F9D" w14:textId="77777777" w:rsidTr="00545052">
        <w:trPr>
          <w:trHeight w:val="908"/>
        </w:trPr>
        <w:tc>
          <w:tcPr>
            <w:tcW w:w="13105" w:type="dxa"/>
            <w:gridSpan w:val="6"/>
            <w:tcBorders>
              <w:top w:val="single" w:sz="4" w:space="0" w:color="auto"/>
              <w:bottom w:val="nil"/>
            </w:tcBorders>
          </w:tcPr>
          <w:p w14:paraId="25052506" w14:textId="77777777" w:rsidR="000E4DD9" w:rsidRDefault="000E4DD9" w:rsidP="00BF4393">
            <w:pPr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</w:rPr>
            </w:pPr>
            <w:r w:rsidRPr="000E4DD9">
              <w:rPr>
                <w:rFonts w:cs="Times New Roman"/>
                <w:sz w:val="18"/>
                <w:szCs w:val="18"/>
              </w:rPr>
              <w:t>Data are means (standard deviations) or median [interquartile range], or numbers (percentages).</w:t>
            </w:r>
          </w:p>
          <w:p w14:paraId="4CA8D885" w14:textId="103A3B64" w:rsidR="009E1F9A" w:rsidRPr="007920C7" w:rsidRDefault="009E1F9A" w:rsidP="00BF4393">
            <w:pPr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</w:rPr>
            </w:pPr>
            <w:r w:rsidRPr="007920C7">
              <w:rPr>
                <w:rFonts w:cs="Times New Roman"/>
                <w:sz w:val="18"/>
                <w:szCs w:val="18"/>
              </w:rPr>
              <w:t>MMSE; Mini-mental State Examination, GDS; Geriatric Depression Scale-15,</w:t>
            </w:r>
          </w:p>
          <w:p w14:paraId="0487530B" w14:textId="711E278A" w:rsidR="009E1F9A" w:rsidRPr="007920C7" w:rsidRDefault="009E1F9A" w:rsidP="00BF4393">
            <w:pPr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</w:rPr>
            </w:pPr>
            <w:r w:rsidRPr="007920C7">
              <w:rPr>
                <w:rFonts w:cs="Times New Roman"/>
                <w:sz w:val="18"/>
                <w:szCs w:val="18"/>
              </w:rPr>
              <w:t xml:space="preserve">Depressive symptoms were defined as a GDS score </w:t>
            </w:r>
            <w:r w:rsidR="00545052" w:rsidRPr="00545052">
              <w:rPr>
                <w:rFonts w:cs="Times New Roman"/>
                <w:sz w:val="18"/>
                <w:szCs w:val="18"/>
              </w:rPr>
              <w:t>≥</w:t>
            </w:r>
            <w:r w:rsidRPr="007920C7">
              <w:rPr>
                <w:rFonts w:cs="Times New Roman"/>
                <w:sz w:val="18"/>
                <w:szCs w:val="18"/>
              </w:rPr>
              <w:t xml:space="preserve"> </w:t>
            </w:r>
            <w:r w:rsidR="000E4DD9">
              <w:rPr>
                <w:rFonts w:cs="Times New Roman"/>
                <w:sz w:val="18"/>
                <w:szCs w:val="18"/>
              </w:rPr>
              <w:t>5</w:t>
            </w:r>
            <w:r w:rsidRPr="007920C7">
              <w:rPr>
                <w:rFonts w:cs="Times New Roman"/>
                <w:sz w:val="18"/>
                <w:szCs w:val="18"/>
              </w:rPr>
              <w:t>.</w:t>
            </w:r>
          </w:p>
        </w:tc>
      </w:tr>
    </w:tbl>
    <w:p w14:paraId="718BB0B9" w14:textId="77777777" w:rsidR="00B226C5" w:rsidRDefault="00B226C5"/>
    <w:sectPr w:rsidR="00B226C5" w:rsidSect="009E1F9A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66A9EE" w14:textId="77777777" w:rsidR="003E1C9E" w:rsidRDefault="003E1C9E" w:rsidP="00545052">
      <w:pPr>
        <w:spacing w:before="0" w:after="0"/>
      </w:pPr>
      <w:r>
        <w:separator/>
      </w:r>
    </w:p>
  </w:endnote>
  <w:endnote w:type="continuationSeparator" w:id="0">
    <w:p w14:paraId="1FB3378A" w14:textId="77777777" w:rsidR="003E1C9E" w:rsidRDefault="003E1C9E" w:rsidP="0054505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EC3DA0" w14:textId="77777777" w:rsidR="003E1C9E" w:rsidRDefault="003E1C9E" w:rsidP="00545052">
      <w:pPr>
        <w:spacing w:before="0" w:after="0"/>
      </w:pPr>
      <w:r>
        <w:separator/>
      </w:r>
    </w:p>
  </w:footnote>
  <w:footnote w:type="continuationSeparator" w:id="0">
    <w:p w14:paraId="4EB67B74" w14:textId="77777777" w:rsidR="003E1C9E" w:rsidRDefault="003E1C9E" w:rsidP="00545052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1F9A"/>
    <w:rsid w:val="000E4DD9"/>
    <w:rsid w:val="003E070A"/>
    <w:rsid w:val="003E1C9E"/>
    <w:rsid w:val="00522A02"/>
    <w:rsid w:val="00545052"/>
    <w:rsid w:val="006A4EC1"/>
    <w:rsid w:val="009E1F9A"/>
    <w:rsid w:val="00B226C5"/>
    <w:rsid w:val="00C67C2A"/>
    <w:rsid w:val="00D73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12D9B67"/>
  <w15:chartTrackingRefBased/>
  <w15:docId w15:val="{161A0DC5-6422-4E42-95C3-D81241DA9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E1F9A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Grid1">
    <w:name w:val="Table Grid1"/>
    <w:basedOn w:val="a1"/>
    <w:next w:val="a3"/>
    <w:uiPriority w:val="39"/>
    <w:rsid w:val="009E1F9A"/>
    <w:rPr>
      <w:rFonts w:ascii="Century" w:eastAsia="ＭＳ 明朝" w:hAnsi="Centur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9E1F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4505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545052"/>
    <w:rPr>
      <w:rFonts w:ascii="Times New Roman" w:hAnsi="Times New Roman"/>
      <w:kern w:val="0"/>
      <w:sz w:val="24"/>
      <w:lang w:eastAsia="en-US"/>
    </w:rPr>
  </w:style>
  <w:style w:type="paragraph" w:styleId="a6">
    <w:name w:val="footer"/>
    <w:basedOn w:val="a"/>
    <w:link w:val="a7"/>
    <w:uiPriority w:val="99"/>
    <w:unhideWhenUsed/>
    <w:rsid w:val="0054505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545052"/>
    <w:rPr>
      <w:rFonts w:ascii="Times New Roman" w:hAnsi="Times New Roman"/>
      <w:kern w:val="0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</TotalTime>
  <Pages>2</Pages>
  <Words>1177</Words>
  <Characters>1201</Characters>
  <Application>Microsoft Office Word</Application>
  <DocSecurity>0</DocSecurity>
  <Lines>85</Lines>
  <Paragraphs>10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hisa Ohta</dc:creator>
  <cp:keywords/>
  <dc:description/>
  <cp:lastModifiedBy>Takahisa Ohta</cp:lastModifiedBy>
  <cp:revision>6</cp:revision>
  <dcterms:created xsi:type="dcterms:W3CDTF">2023-03-07T08:15:00Z</dcterms:created>
  <dcterms:modified xsi:type="dcterms:W3CDTF">2023-03-08T0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98d4e01-93bd-498a-add1-b53c37e67627</vt:lpwstr>
  </property>
</Properties>
</file>